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4AA58" w14:textId="77777777" w:rsidR="003D792B" w:rsidRDefault="003D792B" w:rsidP="003D792B">
      <w:pPr>
        <w:spacing w:after="0" w:line="240" w:lineRule="auto"/>
        <w:ind w:firstLine="360"/>
        <w:textAlignment w:val="baseline"/>
        <w:rPr>
          <w:rFonts w:ascii="Times New Roman" w:hAnsi="Times New Roman" w:cs="Times New Roman"/>
          <w:b/>
          <w:bCs/>
          <w:sz w:val="36"/>
          <w:szCs w:val="36"/>
        </w:rPr>
      </w:pPr>
    </w:p>
    <w:p w14:paraId="19AB5698" w14:textId="77777777" w:rsidR="003D792B" w:rsidRDefault="003D792B" w:rsidP="003D792B">
      <w:pPr>
        <w:spacing w:after="0" w:line="240" w:lineRule="auto"/>
        <w:ind w:firstLine="360"/>
        <w:textAlignment w:val="baseline"/>
        <w:rPr>
          <w:rFonts w:ascii="Times New Roman" w:hAnsi="Times New Roman" w:cs="Times New Roman"/>
          <w:b/>
          <w:bCs/>
          <w:sz w:val="36"/>
          <w:szCs w:val="36"/>
        </w:rPr>
      </w:pPr>
    </w:p>
    <w:p w14:paraId="35EE33B6" w14:textId="2C173862" w:rsidR="00C41FD1" w:rsidRPr="00C53405" w:rsidRDefault="00C8198A" w:rsidP="00C53405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  <w:r w:rsidRPr="00C53405">
        <w:rPr>
          <w:rFonts w:ascii="Times New Roman" w:hAnsi="Times New Roman" w:cs="Times New Roman"/>
          <w:b/>
          <w:bCs/>
          <w:sz w:val="48"/>
          <w:szCs w:val="48"/>
          <w:lang w:val="en-US"/>
        </w:rPr>
        <w:t>Supplementary material</w:t>
      </w:r>
    </w:p>
    <w:p w14:paraId="6B6E8764" w14:textId="77777777" w:rsidR="001C6BE7" w:rsidRPr="00ED3B68" w:rsidRDefault="001C6BE7" w:rsidP="003D792B">
      <w:pPr>
        <w:spacing w:after="0" w:line="240" w:lineRule="auto"/>
        <w:ind w:firstLine="360"/>
        <w:textAlignment w:val="baseline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2B5AFCB" w14:textId="3EB019E3" w:rsidR="001C6BE7" w:rsidRPr="00C53405" w:rsidRDefault="00EE42ED" w:rsidP="003D792B">
      <w:pPr>
        <w:spacing w:after="0" w:line="240" w:lineRule="auto"/>
        <w:ind w:firstLine="360"/>
        <w:textAlignment w:val="baseline"/>
        <w:rPr>
          <w:rStyle w:val="eop"/>
          <w:rFonts w:ascii="Times New Roman" w:hAnsi="Times New Roman" w:cs="Times New Roman"/>
          <w:color w:val="000000"/>
          <w:sz w:val="36"/>
          <w:szCs w:val="36"/>
          <w:shd w:val="clear" w:color="auto" w:fill="FFFFFF"/>
          <w:lang w:val="en-US"/>
        </w:rPr>
      </w:pPr>
      <w:r w:rsidRPr="00C53405">
        <w:rPr>
          <w:rStyle w:val="normaltextrun"/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  <w:lang w:val="en-US"/>
        </w:rPr>
        <w:t xml:space="preserve">Virus transmission frequencies of the pine root rot pathogen </w:t>
      </w:r>
      <w:proofErr w:type="spellStart"/>
      <w:r w:rsidRPr="00C53405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36"/>
          <w:szCs w:val="36"/>
          <w:shd w:val="clear" w:color="auto" w:fill="FFFFFF"/>
          <w:lang w:val="en-US"/>
        </w:rPr>
        <w:t>Heterobasidion</w:t>
      </w:r>
      <w:proofErr w:type="spellEnd"/>
      <w:r w:rsidRPr="00C53405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36"/>
          <w:szCs w:val="36"/>
          <w:shd w:val="clear" w:color="auto" w:fill="FFFFFF"/>
          <w:lang w:val="en-US"/>
        </w:rPr>
        <w:t xml:space="preserve"> </w:t>
      </w:r>
      <w:proofErr w:type="spellStart"/>
      <w:r w:rsidRPr="00C53405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36"/>
          <w:szCs w:val="36"/>
          <w:shd w:val="clear" w:color="auto" w:fill="FFFFFF"/>
          <w:lang w:val="en-US"/>
        </w:rPr>
        <w:t>annosum</w:t>
      </w:r>
      <w:proofErr w:type="spellEnd"/>
      <w:r w:rsidRPr="00C53405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36"/>
          <w:szCs w:val="36"/>
          <w:shd w:val="clear" w:color="auto" w:fill="FFFFFF"/>
          <w:lang w:val="en-US"/>
        </w:rPr>
        <w:t xml:space="preserve"> </w:t>
      </w:r>
    </w:p>
    <w:p w14:paraId="4D8E69FF" w14:textId="77777777" w:rsidR="006E6213" w:rsidRPr="00343BA0" w:rsidRDefault="006E6213" w:rsidP="003D792B">
      <w:pPr>
        <w:spacing w:after="0" w:line="240" w:lineRule="auto"/>
        <w:ind w:firstLine="360"/>
        <w:textAlignment w:val="baseline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fi-FI"/>
          <w14:ligatures w14:val="none"/>
        </w:rPr>
      </w:pPr>
    </w:p>
    <w:p w14:paraId="27CCB4EE" w14:textId="77777777" w:rsidR="00A83D39" w:rsidRDefault="00A83D39" w:rsidP="00976B2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</w:pPr>
    </w:p>
    <w:p w14:paraId="11787A0C" w14:textId="5FB79D2D" w:rsidR="00A83D39" w:rsidRPr="00542D2E" w:rsidRDefault="00A83D39" w:rsidP="00976B26">
      <w:pPr>
        <w:pStyle w:val="Luettelokappale"/>
        <w:numPr>
          <w:ilvl w:val="0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</w:pPr>
      <w:r w:rsidRPr="00A83D3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  <w:t xml:space="preserve">Supplementary </w:t>
      </w:r>
      <w:r w:rsidR="00B904FF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  <w:t>T</w:t>
      </w:r>
      <w:r w:rsidRPr="00A83D3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  <w:t>ables</w:t>
      </w:r>
    </w:p>
    <w:p w14:paraId="3B860A77" w14:textId="43105070" w:rsidR="003D792B" w:rsidRDefault="003D792B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63E1D874" w14:textId="64A48E99" w:rsidR="00976B26" w:rsidRDefault="00976B26" w:rsidP="003D792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</w:pPr>
      <w:r w:rsidRPr="00A83D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 xml:space="preserve">Supplementary </w:t>
      </w:r>
      <w:r w:rsidR="00B904F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>T</w:t>
      </w:r>
      <w:r w:rsidRPr="00A83D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 xml:space="preserve">able </w:t>
      </w:r>
      <w:r w:rsidR="00B904F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>1</w:t>
      </w:r>
      <w:r w:rsidRPr="00A83D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>.</w:t>
      </w:r>
      <w:r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 </w:t>
      </w:r>
      <w:bookmarkStart w:id="0" w:name="_Hlk169871193"/>
      <w:r w:rsidRPr="00A83D3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i-FI"/>
          <w14:ligatures w14:val="none"/>
        </w:rPr>
        <w:t xml:space="preserve">H. </w:t>
      </w:r>
      <w:proofErr w:type="spellStart"/>
      <w:r w:rsidRPr="00A83D3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i-FI"/>
          <w14:ligatures w14:val="none"/>
        </w:rPr>
        <w:t>annosum</w:t>
      </w:r>
      <w:proofErr w:type="spellEnd"/>
      <w:r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 </w:t>
      </w:r>
      <w:bookmarkEnd w:id="0"/>
      <w:r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>strains</w:t>
      </w:r>
      <w:r w:rsidR="00645C5C"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 of th</w:t>
      </w:r>
      <w:r w:rsidR="00F1501D"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>e</w:t>
      </w:r>
      <w:r w:rsidR="00645C5C"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 study</w:t>
      </w:r>
      <w:r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. </w:t>
      </w:r>
    </w:p>
    <w:p w14:paraId="3F6B8463" w14:textId="77777777" w:rsidR="000D0E25" w:rsidRDefault="000D0E25" w:rsidP="003D792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</w:pPr>
    </w:p>
    <w:tbl>
      <w:tblPr>
        <w:tblW w:w="15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901"/>
        <w:gridCol w:w="562"/>
        <w:gridCol w:w="3096"/>
        <w:gridCol w:w="2371"/>
        <w:gridCol w:w="1843"/>
        <w:gridCol w:w="2410"/>
        <w:gridCol w:w="2126"/>
      </w:tblGrid>
      <w:tr w:rsidR="00F23EB0" w:rsidRPr="00C8198A" w14:paraId="15C7B968" w14:textId="77777777" w:rsidTr="00F23EB0">
        <w:trPr>
          <w:trHeight w:val="297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4F957504" w14:textId="35FFFFA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train name 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3BFF4CC" w14:textId="283EB81E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NA-Seq library or reference</w:t>
            </w:r>
            <w:r w:rsidR="00F23EB0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3</w:t>
            </w:r>
            <w:r w:rsidRPr="00B904F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2388B89" w14:textId="482E9198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Heat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treat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ed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103F14" w14:textId="77777777" w:rsidR="00F23EB0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Viruses of the isolate</w:t>
            </w:r>
            <w:r w:rsidR="00ED3B6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</w:p>
          <w:p w14:paraId="50F547C8" w14:textId="243CD2B9" w:rsidR="00094E11" w:rsidRPr="00ED3B68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in th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NAseq</w:t>
            </w:r>
            <w:proofErr w:type="spellEnd"/>
            <w:r w:rsidR="00C41C0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C41C05"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="00C41C05" w:rsidRPr="000D0E2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6BD255DC" w14:textId="77777777" w:rsidR="00ED3B68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Viruses removed by </w:t>
            </w:r>
          </w:p>
          <w:p w14:paraId="1E1C1138" w14:textId="594E05C9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the </w:t>
            </w:r>
            <w:r w:rsidR="00094E1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heat 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34D05D" w14:textId="77777777" w:rsidR="00ED3B68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Viruses </w:t>
            </w:r>
            <w:r w:rsidR="00ED3B6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fter </w:t>
            </w:r>
          </w:p>
          <w:p w14:paraId="7862D79B" w14:textId="7BD3015D" w:rsidR="00094E11" w:rsidRPr="00C8198A" w:rsidRDefault="00ED3B68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the heat 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C29260" w14:textId="65FB651C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se in this study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C972B" w14:textId="5839093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Origin information or reference</w:t>
            </w:r>
            <w:r w:rsidR="00F23EB0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</w:tr>
      <w:tr w:rsidR="00F23EB0" w:rsidRPr="00FB3A84" w14:paraId="6FCF6866" w14:textId="77777777" w:rsidTr="00F23EB0">
        <w:trPr>
          <w:trHeight w:val="297"/>
        </w:trPr>
        <w:tc>
          <w:tcPr>
            <w:tcW w:w="2142" w:type="dxa"/>
            <w:tcBorders>
              <w:top w:val="single" w:sz="4" w:space="0" w:color="auto"/>
            </w:tcBorders>
          </w:tcPr>
          <w:p w14:paraId="2F5089AD" w14:textId="38FF8708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okalaht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3.9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EE02907" w14:textId="20315F6C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lina01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384ECCE" w14:textId="5A790BE7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yes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A377C0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 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30ECD56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C8027D" w14:textId="35CD60FE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2EA8A5" w14:textId="02F65FDB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Recipien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experiment 3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B60603" w14:textId="2EDD54B5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okalaht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6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2D1FC660" w14:textId="77777777" w:rsidTr="00F23EB0">
        <w:trPr>
          <w:trHeight w:val="297"/>
        </w:trPr>
        <w:tc>
          <w:tcPr>
            <w:tcW w:w="2142" w:type="dxa"/>
          </w:tcPr>
          <w:p w14:paraId="17046355" w14:textId="3DEBFDD2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Suomu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1.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7A9F632F" w14:textId="5DB353C4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0B404CF9" w14:textId="209DDB4B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7F471550" w14:textId="6F5553FA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7, HetOlV4-an1 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2A1F6FF2" w14:textId="3D634A0B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OlV4-an1</w:t>
            </w:r>
          </w:p>
        </w:tc>
        <w:tc>
          <w:tcPr>
            <w:tcW w:w="1843" w:type="dxa"/>
          </w:tcPr>
          <w:p w14:paraId="2C2DFC09" w14:textId="106F6603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2410" w:type="dxa"/>
          </w:tcPr>
          <w:p w14:paraId="12D75781" w14:textId="54145C83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3D3A462D" w14:textId="7C6D848B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Suomu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6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</w:p>
        </w:tc>
      </w:tr>
      <w:tr w:rsidR="00F23EB0" w:rsidRPr="00C8198A" w14:paraId="18AD69FD" w14:textId="77777777" w:rsidTr="00F23EB0">
        <w:trPr>
          <w:trHeight w:val="297"/>
        </w:trPr>
        <w:tc>
          <w:tcPr>
            <w:tcW w:w="2142" w:type="dxa"/>
          </w:tcPr>
          <w:p w14:paraId="75D40758" w14:textId="217538CF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orte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1.1.6.5</w:t>
            </w:r>
          </w:p>
        </w:tc>
        <w:tc>
          <w:tcPr>
            <w:tcW w:w="901" w:type="dxa"/>
          </w:tcPr>
          <w:p w14:paraId="2EA0493F" w14:textId="0C14EE24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62AC2A0D" w14:textId="2394A1CF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5E55E967" w14:textId="4B24CE09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</w:p>
        </w:tc>
        <w:tc>
          <w:tcPr>
            <w:tcW w:w="2371" w:type="dxa"/>
          </w:tcPr>
          <w:p w14:paraId="59DD283D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3071382D" w14:textId="13164EE3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6428B6EA" w14:textId="7B2AB511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7D10C71E" w14:textId="6BEDDF38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orte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8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0421D533" w14:textId="77777777" w:rsidTr="00F23EB0">
        <w:trPr>
          <w:trHeight w:val="297"/>
        </w:trPr>
        <w:tc>
          <w:tcPr>
            <w:tcW w:w="2142" w:type="dxa"/>
          </w:tcPr>
          <w:p w14:paraId="129E6939" w14:textId="291116AC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au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11.8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454DA2D0" w14:textId="45998976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5FCDA2C5" w14:textId="349F64BD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082F321A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8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66099BB8" w14:textId="53E7D49A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1843" w:type="dxa"/>
          </w:tcPr>
          <w:p w14:paraId="3D72DBFA" w14:textId="76C85166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8</w:t>
            </w:r>
          </w:p>
        </w:tc>
        <w:tc>
          <w:tcPr>
            <w:tcW w:w="2410" w:type="dxa"/>
          </w:tcPr>
          <w:p w14:paraId="006ED79F" w14:textId="0284D883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7894B6DA" w14:textId="74FD749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au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11.8, 2018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6DF759DA" w14:textId="77777777" w:rsidTr="00F23EB0">
        <w:trPr>
          <w:trHeight w:val="297"/>
        </w:trPr>
        <w:tc>
          <w:tcPr>
            <w:tcW w:w="2142" w:type="dxa"/>
          </w:tcPr>
          <w:p w14:paraId="2FB5E602" w14:textId="0F9F842D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orte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.3.31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13F2378C" w14:textId="2B57F10F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659D3D3F" w14:textId="6EED5174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7CBF7B52" w14:textId="2A5D46BC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10, HetOlV4-an1 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538FF1F8" w14:textId="7C2BC154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1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OlV4-an1</w:t>
            </w:r>
          </w:p>
        </w:tc>
        <w:tc>
          <w:tcPr>
            <w:tcW w:w="1843" w:type="dxa"/>
          </w:tcPr>
          <w:p w14:paraId="63C88377" w14:textId="2DD697BE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2410" w:type="dxa"/>
          </w:tcPr>
          <w:p w14:paraId="7666C932" w14:textId="7A6DDD1C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46933A4C" w14:textId="6EF7BB6F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ortes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8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6EF28B6F" w14:textId="77777777" w:rsidTr="00F23EB0">
        <w:trPr>
          <w:trHeight w:val="297"/>
        </w:trPr>
        <w:tc>
          <w:tcPr>
            <w:tcW w:w="2142" w:type="dxa"/>
          </w:tcPr>
          <w:p w14:paraId="20D8E2FD" w14:textId="759E74F5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öyliö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K2</w:t>
            </w:r>
          </w:p>
        </w:tc>
        <w:tc>
          <w:tcPr>
            <w:tcW w:w="901" w:type="dxa"/>
          </w:tcPr>
          <w:p w14:paraId="10FBFB2B" w14:textId="2FFA20F2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1632AF87" w14:textId="7ACB4CDC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62A75867" w14:textId="576F604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</w:p>
        </w:tc>
        <w:tc>
          <w:tcPr>
            <w:tcW w:w="2371" w:type="dxa"/>
          </w:tcPr>
          <w:p w14:paraId="1965AAFF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23AAD750" w14:textId="5442954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6F3C687E" w14:textId="1E6855A8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51F9825A" w14:textId="2D78F05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öyliö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8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740446E5" w14:textId="77777777" w:rsidTr="00F23EB0">
        <w:trPr>
          <w:trHeight w:val="297"/>
        </w:trPr>
        <w:tc>
          <w:tcPr>
            <w:tcW w:w="2142" w:type="dxa"/>
          </w:tcPr>
          <w:p w14:paraId="2AD4F175" w14:textId="5AF9C733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öyliö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6.21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286876CD" w14:textId="0285FEFE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4CE692E7" w14:textId="710FE7DC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210E4ECF" w14:textId="5B6D4390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9, HetAlV16-an2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64FBF407" w14:textId="3B2F3D8E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RV6-an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AlV16-an2</w:t>
            </w:r>
          </w:p>
        </w:tc>
        <w:tc>
          <w:tcPr>
            <w:tcW w:w="1843" w:type="dxa"/>
          </w:tcPr>
          <w:p w14:paraId="2BCBD421" w14:textId="32769D9E" w:rsidR="00094E11" w:rsidRPr="00C8198A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2410" w:type="dxa"/>
          </w:tcPr>
          <w:p w14:paraId="5BDC4E4B" w14:textId="6C12E443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2CD39867" w14:textId="3605BDCE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öyliö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2018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843101" w14:paraId="16AD996C" w14:textId="77777777" w:rsidTr="00F23EB0">
        <w:trPr>
          <w:trHeight w:val="297"/>
        </w:trPr>
        <w:tc>
          <w:tcPr>
            <w:tcW w:w="2142" w:type="dxa"/>
          </w:tcPr>
          <w:p w14:paraId="5FF07E24" w14:textId="3B5BD475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ausjärv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4.2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485592E1" w14:textId="26C7B4F7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019A8366" w14:textId="0D602206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228A84EE" w14:textId="040C50A1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etOlV4-an1 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5A0E8E94" w14:textId="7F3CC474" w:rsidR="00094E11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etOlV4-an1</w:t>
            </w:r>
          </w:p>
        </w:tc>
        <w:tc>
          <w:tcPr>
            <w:tcW w:w="1843" w:type="dxa"/>
          </w:tcPr>
          <w:p w14:paraId="1CAC6836" w14:textId="54611148" w:rsidR="00094E11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2410" w:type="dxa"/>
          </w:tcPr>
          <w:p w14:paraId="1E6274D0" w14:textId="4595BE25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N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ot used in transmissions </w:t>
            </w:r>
          </w:p>
        </w:tc>
        <w:tc>
          <w:tcPr>
            <w:tcW w:w="2126" w:type="dxa"/>
            <w:shd w:val="clear" w:color="auto" w:fill="auto"/>
            <w:hideMark/>
          </w:tcPr>
          <w:p w14:paraId="0B8C0A69" w14:textId="45BCEABA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ausjärv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018, 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2F339F88" w14:textId="77777777" w:rsidTr="00F23EB0">
        <w:trPr>
          <w:trHeight w:val="297"/>
        </w:trPr>
        <w:tc>
          <w:tcPr>
            <w:tcW w:w="2142" w:type="dxa"/>
          </w:tcPr>
          <w:p w14:paraId="1F4E779F" w14:textId="4CF259AE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okalaht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1.7 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1CE36F9F" w14:textId="4A16B493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0C3CE8C8" w14:textId="60D63690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6AF4EC41" w14:textId="60C24D61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</w:p>
        </w:tc>
        <w:tc>
          <w:tcPr>
            <w:tcW w:w="2371" w:type="dxa"/>
          </w:tcPr>
          <w:p w14:paraId="14C59FF6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6DD9FAE3" w14:textId="7B80BC52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035B6CA9" w14:textId="1D26A022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306B36AD" w14:textId="0E128BF4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okalaht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16, 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266E83" w14:paraId="248EB507" w14:textId="77777777" w:rsidTr="00F23EB0">
        <w:trPr>
          <w:trHeight w:val="297"/>
        </w:trPr>
        <w:tc>
          <w:tcPr>
            <w:tcW w:w="2142" w:type="dxa"/>
          </w:tcPr>
          <w:p w14:paraId="6DB06113" w14:textId="08674580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uomusjärv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5.5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 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416BE609" w14:textId="0C0DD94C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4A83D1E8" w14:textId="20935408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13E3EF2B" w14:textId="01DD9F0E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HetPV13-an1, HetPV7-an3, HetPV3-an1, HetPV23-an1, HetPV24-an1, HetOlV4-an1, HetAlV14-an1, HetAlV15-an1, HetAlV16-an1 </w:t>
            </w:r>
          </w:p>
        </w:tc>
        <w:tc>
          <w:tcPr>
            <w:tcW w:w="2371" w:type="dxa"/>
          </w:tcPr>
          <w:p w14:paraId="2DCADAC3" w14:textId="06D50666" w:rsidR="00094E11" w:rsidRPr="00ED3B68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>HetOlV4-an1, HetAlV14-an1, HetAlV15-an1, HetAlV16-an1</w:t>
            </w:r>
          </w:p>
        </w:tc>
        <w:tc>
          <w:tcPr>
            <w:tcW w:w="1843" w:type="dxa"/>
          </w:tcPr>
          <w:p w14:paraId="257F5E6D" w14:textId="7A19D560" w:rsidR="00094E11" w:rsidRPr="00ED3B68" w:rsidRDefault="00ED3B68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ED3B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etPV13-an1, HetPV7-an3, HetPV3-an1, HetPV23-an1, HetPV24-an1</w:t>
            </w:r>
          </w:p>
        </w:tc>
        <w:tc>
          <w:tcPr>
            <w:tcW w:w="2410" w:type="dxa"/>
          </w:tcPr>
          <w:p w14:paraId="36625163" w14:textId="5E7ABBB1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ED3B6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2A5B04C3" w14:textId="30DE7BCC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uomusjärvi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16, 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881798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FB3A84" w14:paraId="31F35B84" w14:textId="77777777" w:rsidTr="00F23EB0">
        <w:trPr>
          <w:trHeight w:val="297"/>
        </w:trPr>
        <w:tc>
          <w:tcPr>
            <w:tcW w:w="2142" w:type="dxa"/>
            <w:tcBorders>
              <w:top w:val="single" w:sz="4" w:space="0" w:color="auto"/>
            </w:tcBorders>
          </w:tcPr>
          <w:p w14:paraId="2661DE62" w14:textId="7CE1F871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 6.32A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C6BFE25" w14:textId="4F0B8654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Elina02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2F07682" w14:textId="77CA6638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no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D86260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AlV15-an2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155298E3" w14:textId="77777777" w:rsidR="00094E11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2FA5D5" w14:textId="5A3744AD" w:rsidR="00094E11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1C3DBA" w14:textId="22564F5F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R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ecipien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experiments 1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&amp;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36597E" w14:textId="3E6443E1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rkkila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07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0B464A02" w14:textId="77777777" w:rsidTr="00F23EB0">
        <w:trPr>
          <w:trHeight w:val="297"/>
        </w:trPr>
        <w:tc>
          <w:tcPr>
            <w:tcW w:w="2142" w:type="dxa"/>
          </w:tcPr>
          <w:p w14:paraId="75ADD2BD" w14:textId="0405090E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06066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358DBABC" w14:textId="490BB709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7CBF5D29" w14:textId="160D6358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659AD982" w14:textId="5962EB26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</w:p>
        </w:tc>
        <w:tc>
          <w:tcPr>
            <w:tcW w:w="2371" w:type="dxa"/>
          </w:tcPr>
          <w:p w14:paraId="0A538301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14C7065E" w14:textId="1CBFEF7E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496AE9E6" w14:textId="12F9D0AC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471DC755" w14:textId="245BCC80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Alajärv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06, AP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7FAEF7B9" w14:textId="77777777" w:rsidTr="00F23EB0">
        <w:trPr>
          <w:trHeight w:val="297"/>
        </w:trPr>
        <w:tc>
          <w:tcPr>
            <w:tcW w:w="2142" w:type="dxa"/>
          </w:tcPr>
          <w:p w14:paraId="42F2B510" w14:textId="50391741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02018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2AC67594" w14:textId="5C86056D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70773392" w14:textId="1F682EA6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06A0E66E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RV6-an11, HetNlV3, HetOlV5-an1, HetAlV14-an2, HetAlV16-an3, HetAlV17-an1 </w:t>
            </w:r>
          </w:p>
        </w:tc>
        <w:tc>
          <w:tcPr>
            <w:tcW w:w="2371" w:type="dxa"/>
          </w:tcPr>
          <w:p w14:paraId="553A5217" w14:textId="77777777" w:rsidR="00094E11" w:rsidRPr="007D52DB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</w:tcPr>
          <w:p w14:paraId="27CC2246" w14:textId="40D562C1" w:rsidR="00094E11" w:rsidRPr="007D52DB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</w:tcPr>
          <w:p w14:paraId="2028C98C" w14:textId="324BFA3F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D52D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 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6335D373" w14:textId="36C1BD8A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Toijala, 2002, KL &amp; JA </w:t>
            </w:r>
          </w:p>
        </w:tc>
      </w:tr>
      <w:tr w:rsidR="00F23EB0" w:rsidRPr="00C8198A" w14:paraId="05B719C8" w14:textId="77777777" w:rsidTr="00F23EB0">
        <w:trPr>
          <w:trHeight w:val="297"/>
        </w:trPr>
        <w:tc>
          <w:tcPr>
            <w:tcW w:w="2142" w:type="dxa"/>
          </w:tcPr>
          <w:p w14:paraId="70CEE4D5" w14:textId="393E0928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lastRenderedPageBreak/>
              <w:t>S49-5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31CC3F5A" w14:textId="744DA252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09C8A6B3" w14:textId="3187B2E3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42929AFF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OlV5-an2, HetAlV15-an3, HetAlV16-an4 </w:t>
            </w:r>
          </w:p>
        </w:tc>
        <w:tc>
          <w:tcPr>
            <w:tcW w:w="2371" w:type="dxa"/>
          </w:tcPr>
          <w:p w14:paraId="03AA81AF" w14:textId="77777777" w:rsidR="00094E11" w:rsidRPr="007D52DB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</w:tcPr>
          <w:p w14:paraId="376D08D3" w14:textId="396C1D3D" w:rsidR="00094E11" w:rsidRPr="007D52DB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</w:tcPr>
          <w:p w14:paraId="218259C2" w14:textId="5D4B93AC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7D52D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 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79FDDB4A" w14:textId="5C05C4B8" w:rsidR="00094E11" w:rsidRPr="00C8198A" w:rsidRDefault="00094E11" w:rsidP="009635E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Loppi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, 2005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  <w:p w14:paraId="1AD291C8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yder et al., 2018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7D5DE873" w14:textId="77777777" w:rsidTr="00F23EB0">
        <w:trPr>
          <w:trHeight w:val="297"/>
        </w:trPr>
        <w:tc>
          <w:tcPr>
            <w:tcW w:w="2142" w:type="dxa"/>
          </w:tcPr>
          <w:p w14:paraId="699C0F30" w14:textId="1BF216A1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 401-10-58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5DF1A7B5" w14:textId="4E0B20E6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5848CD41" w14:textId="5EB1613B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390B0BBA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AlV17-an2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3FDC2DA3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0C44D9DC" w14:textId="3F3DC5DB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1C452337" w14:textId="6CF84A3C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29E0890D" w14:textId="7D1013D5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rkkila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07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61E04CA3" w14:textId="77777777" w:rsidTr="00F23EB0">
        <w:trPr>
          <w:trHeight w:val="297"/>
        </w:trPr>
        <w:tc>
          <w:tcPr>
            <w:tcW w:w="2142" w:type="dxa"/>
          </w:tcPr>
          <w:p w14:paraId="5FCCBF51" w14:textId="315AE2D3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 11.42A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1B242F67" w14:textId="5C312AC6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712EE7B5" w14:textId="5112DE6A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00E94DE2" w14:textId="3D378768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</w:p>
        </w:tc>
        <w:tc>
          <w:tcPr>
            <w:tcW w:w="2371" w:type="dxa"/>
          </w:tcPr>
          <w:p w14:paraId="4441CA80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1EBD61B6" w14:textId="7CCFA033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05711D0B" w14:textId="48667C5A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4AD3F5DF" w14:textId="2C35B1DA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rkkila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2007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 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501545" w14:paraId="29F64F00" w14:textId="77777777" w:rsidTr="00F23EB0">
        <w:trPr>
          <w:trHeight w:val="297"/>
        </w:trPr>
        <w:tc>
          <w:tcPr>
            <w:tcW w:w="2142" w:type="dxa"/>
          </w:tcPr>
          <w:p w14:paraId="63001550" w14:textId="06BC854F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03021-PV13-OlV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0D7E3ACF" w14:textId="717ED29D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79A1D2CC" w14:textId="4A6FF778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11BA838A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etPV13-an1, HetOlV4-an1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371" w:type="dxa"/>
          </w:tcPr>
          <w:p w14:paraId="1568EC48" w14:textId="77777777" w:rsidR="00094E11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843" w:type="dxa"/>
          </w:tcPr>
          <w:p w14:paraId="3E7682A5" w14:textId="2B0261A6" w:rsidR="00094E11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410" w:type="dxa"/>
          </w:tcPr>
          <w:p w14:paraId="29306162" w14:textId="625A54DD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D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ono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experiment 2 </w:t>
            </w:r>
          </w:p>
        </w:tc>
        <w:tc>
          <w:tcPr>
            <w:tcW w:w="2126" w:type="dxa"/>
            <w:shd w:val="clear" w:color="auto" w:fill="auto"/>
            <w:hideMark/>
          </w:tcPr>
          <w:p w14:paraId="480E509C" w14:textId="00FA31F2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shif et al., 2019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7403870A" w14:textId="77777777" w:rsidTr="00F23EB0">
        <w:trPr>
          <w:trHeight w:val="297"/>
        </w:trPr>
        <w:tc>
          <w:tcPr>
            <w:tcW w:w="2142" w:type="dxa"/>
          </w:tcPr>
          <w:p w14:paraId="63ED3488" w14:textId="0952D436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03021-PV13-15-OlV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,2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64DDB07F" w14:textId="44758545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2" w:type="dxa"/>
          </w:tcPr>
          <w:p w14:paraId="2E229D6C" w14:textId="209A4552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274B6E38" w14:textId="77777777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PV13-an1, HetPV15-pa1, HetOlV4-an1 </w:t>
            </w:r>
          </w:p>
        </w:tc>
        <w:tc>
          <w:tcPr>
            <w:tcW w:w="2371" w:type="dxa"/>
          </w:tcPr>
          <w:p w14:paraId="4B6DEFC7" w14:textId="77777777" w:rsidR="00094E11" w:rsidRPr="008A35C1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</w:tcPr>
          <w:p w14:paraId="104D9E7D" w14:textId="753D4ADD" w:rsidR="00094E11" w:rsidRPr="008A35C1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</w:tcPr>
          <w:p w14:paraId="1C42D2CC" w14:textId="637EBE0B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D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ono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experiment 2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32B1604D" w14:textId="1328CA18" w:rsidR="00094E11" w:rsidRPr="00C8198A" w:rsidRDefault="00094E11" w:rsidP="009635ED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Kashif et al., 2019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501545" w14:paraId="3743BA15" w14:textId="77777777" w:rsidTr="00F23EB0">
        <w:trPr>
          <w:trHeight w:val="297"/>
        </w:trPr>
        <w:tc>
          <w:tcPr>
            <w:tcW w:w="2142" w:type="dxa"/>
          </w:tcPr>
          <w:p w14:paraId="1F912F72" w14:textId="49A3CB0C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94233-PV13-MV1-2-OlV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48708BAD" w14:textId="5962178E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Vainio, 2019</w:t>
            </w:r>
          </w:p>
        </w:tc>
        <w:tc>
          <w:tcPr>
            <w:tcW w:w="562" w:type="dxa"/>
          </w:tcPr>
          <w:p w14:paraId="34347B0F" w14:textId="4B313EB5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06350B06" w14:textId="77777777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PV13-an1, HetMV1, HetMV2, HetOlV4-an1 </w:t>
            </w:r>
          </w:p>
        </w:tc>
        <w:tc>
          <w:tcPr>
            <w:tcW w:w="2371" w:type="dxa"/>
          </w:tcPr>
          <w:p w14:paraId="047BFA68" w14:textId="77777777" w:rsidR="00094E11" w:rsidRPr="001C170D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</w:tcPr>
          <w:p w14:paraId="1FA9B5EE" w14:textId="539489EC" w:rsidR="00094E11" w:rsidRPr="001C170D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</w:tcPr>
          <w:p w14:paraId="5F12F30F" w14:textId="0CC5E9DF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Dono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,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experiment 1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&amp; 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3 </w:t>
            </w:r>
          </w:p>
        </w:tc>
        <w:tc>
          <w:tcPr>
            <w:tcW w:w="2126" w:type="dxa"/>
            <w:shd w:val="clear" w:color="auto" w:fill="auto"/>
            <w:hideMark/>
          </w:tcPr>
          <w:p w14:paraId="301B9303" w14:textId="531D2739" w:rsidR="00094E11" w:rsidRPr="00C8198A" w:rsidRDefault="00094E11" w:rsidP="005C1D79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rucz</w:t>
            </w:r>
            <w:proofErr w:type="spellEnd"/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, 1994, P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L</w:t>
            </w:r>
          </w:p>
        </w:tc>
      </w:tr>
      <w:tr w:rsidR="00F23EB0" w:rsidRPr="00C8198A" w14:paraId="43C74D0C" w14:textId="77777777" w:rsidTr="00F23EB0">
        <w:trPr>
          <w:trHeight w:val="297"/>
        </w:trPr>
        <w:tc>
          <w:tcPr>
            <w:tcW w:w="2142" w:type="dxa"/>
          </w:tcPr>
          <w:p w14:paraId="2F3731CE" w14:textId="2BB16460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94233-PV15-MV1-2-3-OlV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</w:tcPr>
          <w:p w14:paraId="6411FE28" w14:textId="0D87A1F9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</w:tcPr>
          <w:p w14:paraId="2AC37EBE" w14:textId="495EC00A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shd w:val="clear" w:color="auto" w:fill="auto"/>
            <w:hideMark/>
          </w:tcPr>
          <w:p w14:paraId="7859D9D4" w14:textId="77777777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PV15-pa1, HetMV1, HetMV2, HetMV3, HetOlV4-an1 </w:t>
            </w:r>
          </w:p>
        </w:tc>
        <w:tc>
          <w:tcPr>
            <w:tcW w:w="2371" w:type="dxa"/>
          </w:tcPr>
          <w:p w14:paraId="37596477" w14:textId="77777777" w:rsidR="00094E11" w:rsidRPr="00094E11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</w:tcPr>
          <w:p w14:paraId="5AEC74CF" w14:textId="234208D4" w:rsidR="00094E11" w:rsidRPr="00094E11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</w:tcPr>
          <w:p w14:paraId="310FDDF8" w14:textId="1B43AE39" w:rsidR="00094E11" w:rsidRPr="00C8198A" w:rsidRDefault="00ED3B68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C170D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 </w:t>
            </w:r>
            <w:r w:rsidR="00094E11"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 </w:t>
            </w:r>
          </w:p>
        </w:tc>
        <w:tc>
          <w:tcPr>
            <w:tcW w:w="2126" w:type="dxa"/>
            <w:shd w:val="clear" w:color="auto" w:fill="auto"/>
            <w:hideMark/>
          </w:tcPr>
          <w:p w14:paraId="5A96653E" w14:textId="7A7311E3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shif et al., 2019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F23EB0" w:rsidRPr="00C8198A" w14:paraId="536B9B6E" w14:textId="77777777" w:rsidTr="00F23EB0">
        <w:trPr>
          <w:trHeight w:val="297"/>
        </w:trPr>
        <w:tc>
          <w:tcPr>
            <w:tcW w:w="2142" w:type="dxa"/>
            <w:tcBorders>
              <w:bottom w:val="single" w:sz="4" w:space="0" w:color="auto"/>
            </w:tcBorders>
          </w:tcPr>
          <w:p w14:paraId="354D587F" w14:textId="4F64889F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94233-PV13-15-MV1-2-3-OlV4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A013264" w14:textId="5F626C1E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590823F0" w14:textId="2AA4CD7E" w:rsidR="00094E11" w:rsidRPr="00C8198A" w:rsidRDefault="00094E11" w:rsidP="00ED3B68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“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0C5E05" w14:textId="77777777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HetPV13-an1, HetPV15-pa1, HetMV1, HetMV2, HetMV3, HetOlV4-an1 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0FD44203" w14:textId="77777777" w:rsidR="00094E11" w:rsidRPr="001C170D" w:rsidRDefault="00094E11" w:rsidP="00E73B4B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BECF5" w14:textId="7B6FEC96" w:rsidR="00094E11" w:rsidRPr="001C170D" w:rsidRDefault="00094E11" w:rsidP="00E73B4B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4F46DA" w14:textId="3C4A0057" w:rsidR="00094E11" w:rsidRPr="00C8198A" w:rsidRDefault="00094E11" w:rsidP="00ED3B68">
            <w:pPr>
              <w:spacing w:after="0" w:line="240" w:lineRule="auto"/>
              <w:ind w:left="57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D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ono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,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 experiment 3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D46E1F" w14:textId="4F7CA42E" w:rsidR="00094E11" w:rsidRPr="00C8198A" w:rsidRDefault="00094E11" w:rsidP="00542D2E">
            <w:pPr>
              <w:spacing w:after="0" w:line="240" w:lineRule="auto"/>
              <w:ind w:left="57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Kashif et al., 2019</w:t>
            </w:r>
            <w:r w:rsidRPr="00C8198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</w:tbl>
    <w:p w14:paraId="7CFB3168" w14:textId="1604F424" w:rsidR="00FB5CE7" w:rsidRPr="001B2E9B" w:rsidRDefault="00E83946" w:rsidP="00FB5CE7">
      <w:pPr>
        <w:pStyle w:val="Luettelokappale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The principle of naming virus-hosting strains follows that of Hantula et al. (2020).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PV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=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partitivirus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,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OlV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=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ourmia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-like virus,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AlV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=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ambi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-like virus,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RV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=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RNA virus,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NlV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=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narna</w:t>
      </w:r>
      <w:proofErr w:type="spellEnd"/>
      <w:r w:rsidRPr="00E8394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-like virus. Virus variant indication is added to the end of the virus name.</w:t>
      </w:r>
      <w:r w:rsidR="00D414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</w:p>
    <w:p w14:paraId="4C3C6027" w14:textId="64BF3879" w:rsidR="00FB5CE7" w:rsidRPr="001B2E9B" w:rsidRDefault="00D4146C" w:rsidP="00FB5CE7">
      <w:pPr>
        <w:pStyle w:val="Luettelokappale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4AEE40C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 xml:space="preserve">H. </w:t>
      </w:r>
      <w:proofErr w:type="spellStart"/>
      <w:r w:rsidRPr="4AEE40C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annosum</w:t>
      </w:r>
      <w:proofErr w:type="spellEnd"/>
      <w:r w:rsidRPr="4AEE40C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strain </w:t>
      </w:r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94233 is probably the original host of HetOlV4-an1. </w:t>
      </w:r>
      <w:proofErr w:type="spellStart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uomusjärvi</w:t>
      </w:r>
      <w:proofErr w:type="spellEnd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1.4</w:t>
      </w:r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fi-FI"/>
          <w14:ligatures w14:val="none"/>
        </w:rPr>
        <w:t xml:space="preserve">, </w:t>
      </w:r>
      <w:proofErr w:type="spellStart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Kortesjärvi</w:t>
      </w:r>
      <w:proofErr w:type="spellEnd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2.3.31, </w:t>
      </w:r>
      <w:proofErr w:type="spellStart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uomusjärvi</w:t>
      </w:r>
      <w:proofErr w:type="spellEnd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5.5, </w:t>
      </w:r>
      <w:proofErr w:type="spellStart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ausjärvi</w:t>
      </w:r>
      <w:proofErr w:type="spellEnd"/>
      <w:r w:rsidR="00FB5CE7"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4.2 and 03021 have obtained it during earlier experiments (Kashif et al. 2019, Piri et al. 2023), although some single point mutations have occurred thereafter. </w:t>
      </w:r>
    </w:p>
    <w:p w14:paraId="43419DD9" w14:textId="34A78171" w:rsidR="00FB5CE7" w:rsidRPr="001B2E9B" w:rsidRDefault="00FB5CE7" w:rsidP="00FB5CE7">
      <w:pPr>
        <w:pStyle w:val="Luettelokappale"/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Construct of strain 03021-PV13-OlV4 (</w:t>
      </w:r>
      <w:proofErr w:type="spellStart"/>
      <w:r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.a</w:t>
      </w:r>
      <w:proofErr w:type="spellEnd"/>
      <w:r w:rsidRPr="001B2E9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) hosting HetPV15-pa1. Not included in RNA-Seq separately. </w:t>
      </w:r>
    </w:p>
    <w:p w14:paraId="001A5D09" w14:textId="77777777" w:rsidR="00F06464" w:rsidRDefault="00FB5CE7" w:rsidP="00FB5CE7">
      <w:pPr>
        <w:pStyle w:val="Luettelokappale"/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Library Elina02 contained also one strain of each:</w:t>
      </w:r>
      <w:r w:rsidRPr="00B904F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Lactarius</w:t>
      </w:r>
      <w:proofErr w:type="spellEnd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rufus, </w:t>
      </w:r>
      <w:proofErr w:type="spellStart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abietinum</w:t>
      </w:r>
      <w:proofErr w:type="spellEnd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, </w:t>
      </w:r>
      <w:proofErr w:type="spellStart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Paxillus</w:t>
      </w:r>
      <w:proofErr w:type="spellEnd"/>
      <w:r w:rsidRPr="00B904F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</w:t>
      </w:r>
      <w:r w:rsidRPr="00ED3B6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p.</w:t>
      </w:r>
    </w:p>
    <w:p w14:paraId="160F052C" w14:textId="57722A27" w:rsidR="00FB5CE7" w:rsidRPr="00ED3B68" w:rsidRDefault="00F06464" w:rsidP="00FB5CE7">
      <w:pPr>
        <w:pStyle w:val="Luettelokappale"/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</w:pPr>
      <w:r w:rsidRP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T</w:t>
      </w:r>
      <w:r w:rsidR="00AB2571" w:rsidRP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P, Tuula Piri; </w:t>
      </w:r>
      <w:r w:rsid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AP, </w:t>
      </w:r>
      <w:r w:rsidR="00893D9E" w:rsidRPr="00893D9E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Antti Pajula</w:t>
      </w:r>
      <w:r w:rsid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; </w:t>
      </w:r>
      <w:r w:rsidR="0049678F" w:rsidRP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KL</w:t>
      </w:r>
      <w:r w:rsid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, </w:t>
      </w:r>
      <w:r w:rsidR="00893D9E" w:rsidRPr="00893D9E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Katriina Lipponen</w:t>
      </w:r>
      <w:r w:rsid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; </w:t>
      </w:r>
      <w:r w:rsidR="0049678F" w:rsidRPr="0049678F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JA</w:t>
      </w:r>
      <w:r w:rsidR="00893D9E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, </w:t>
      </w:r>
      <w:r w:rsidR="00893D9E" w:rsidRPr="004B0074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J. Aarnio; PL, </w:t>
      </w:r>
      <w:r w:rsidR="004B0074" w:rsidRPr="004B0074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 xml:space="preserve">P. </w:t>
      </w:r>
      <w:proofErr w:type="spellStart"/>
      <w:r w:rsidR="004B0074" w:rsidRPr="004B0074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  <w:t>Lakomy</w:t>
      </w:r>
      <w:proofErr w:type="spellEnd"/>
    </w:p>
    <w:p w14:paraId="35CA2585" w14:textId="77777777" w:rsidR="0042102F" w:rsidRPr="001C170D" w:rsidRDefault="0042102F" w:rsidP="0042102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</w:pPr>
    </w:p>
    <w:p w14:paraId="65336D88" w14:textId="77777777" w:rsidR="0042102F" w:rsidRPr="001C170D" w:rsidRDefault="0042102F" w:rsidP="0042102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  <w14:ligatures w14:val="none"/>
        </w:rPr>
      </w:pPr>
    </w:p>
    <w:p w14:paraId="086A902D" w14:textId="1F4A3072" w:rsidR="004D504B" w:rsidRDefault="001B2E9B" w:rsidP="00A83D3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</w:pPr>
      <w:r w:rsidRPr="00A83D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 xml:space="preserve">Supplementary Table </w:t>
      </w:r>
      <w:r w:rsidR="00054F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>2</w:t>
      </w:r>
      <w:r w:rsidR="0089108E" w:rsidRPr="00A83D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i-FI"/>
          <w14:ligatures w14:val="none"/>
        </w:rPr>
        <w:t>.</w:t>
      </w:r>
      <w:r w:rsidR="0089108E" w:rsidRPr="00A83D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  <w:t xml:space="preserve"> Primers used in the current study.</w:t>
      </w:r>
    </w:p>
    <w:p w14:paraId="7AE3F5C6" w14:textId="77777777" w:rsidR="00A83D39" w:rsidRPr="00A83D39" w:rsidRDefault="00A83D39" w:rsidP="00A83D3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2977"/>
        <w:gridCol w:w="2268"/>
        <w:gridCol w:w="2835"/>
        <w:gridCol w:w="1984"/>
      </w:tblGrid>
      <w:tr w:rsidR="0045127E" w:rsidRPr="00C8198A" w14:paraId="2070947F" w14:textId="77777777" w:rsidTr="00C53405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4CF34EA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Target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mplicon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9B4CF56" w14:textId="38F8C50C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Forward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primer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882D089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equence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forward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prim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D86FDBF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Reverse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prim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EC16A65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equence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reverse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prime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D1B6EA4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Reference</w:t>
            </w:r>
            <w:proofErr w:type="spellEnd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C41FD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primer</w:t>
            </w:r>
            <w:proofErr w:type="spellEnd"/>
          </w:p>
        </w:tc>
      </w:tr>
      <w:tr w:rsidR="008A35C1" w:rsidRPr="008A35C1" w14:paraId="4976A247" w14:textId="77777777" w:rsidTr="00C53405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4B873708" w14:textId="46E6C300" w:rsidR="008A35C1" w:rsidRPr="008A35C1" w:rsidRDefault="008A35C1" w:rsidP="008A3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CT (random</w:t>
            </w:r>
          </w:p>
          <w:p w14:paraId="6A0DF272" w14:textId="75BC2591" w:rsidR="008A35C1" w:rsidRPr="008A35C1" w:rsidRDefault="008A35C1" w:rsidP="008A3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mplified microsatellite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341AFF9E" w14:textId="46418BA0" w:rsidR="008A35C1" w:rsidRPr="008A35C1" w:rsidRDefault="008A35C1" w:rsidP="00C41FD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CT-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0ACD2213" w14:textId="0BFAA294" w:rsidR="008A35C1" w:rsidRPr="008A35C1" w:rsidRDefault="008A35C1" w:rsidP="00C41FD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VDV(CT)7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7AA0E5ED" w14:textId="08ED0685" w:rsidR="008A35C1" w:rsidRPr="008A35C1" w:rsidRDefault="008A35C1" w:rsidP="00C41FD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09A1A9B1" w14:textId="367686C1" w:rsidR="008A35C1" w:rsidRPr="008A35C1" w:rsidRDefault="008A35C1" w:rsidP="00C41FD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19F790B1" w14:textId="0B6BFF99" w:rsidR="008A35C1" w:rsidRPr="008A35C1" w:rsidRDefault="008A35C1" w:rsidP="00C41FD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Hantula et al. (1996)</w:t>
            </w:r>
          </w:p>
        </w:tc>
      </w:tr>
      <w:tr w:rsidR="0045127E" w:rsidRPr="00C8198A" w14:paraId="07E72BE8" w14:textId="77777777" w:rsidTr="00C53405">
        <w:trPr>
          <w:trHeight w:val="29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9FD9CFD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3-an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809CD49" w14:textId="7861B8A4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V13midFor2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B153126" w14:textId="382F020D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GCTCCTCTCCCGACTCTAC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70B7184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V13midR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D0ED8C1" w14:textId="37090E48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>CTTGGGTAGCCATTGTCGT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D9E2B13" w14:textId="77777777" w:rsidR="0045127E" w:rsidRPr="00C41FD1" w:rsidRDefault="0045127E" w:rsidP="00C4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ashif et al. (2015)</w:t>
            </w:r>
          </w:p>
        </w:tc>
      </w:tr>
      <w:tr w:rsidR="00822D18" w:rsidRPr="00822D18" w14:paraId="697DBE79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A8C1901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5-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B9E0DE9" w14:textId="43D0C18C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sz w:val="20"/>
              </w:rPr>
              <w:t>PV15midFo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988A38B" w14:textId="13FF5E29" w:rsidR="00822D18" w:rsidRPr="00822D18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822D18">
              <w:rPr>
                <w:sz w:val="20"/>
                <w:lang w:val="sv-SE"/>
              </w:rPr>
              <w:t>TTGGGGATTCGAAACAA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9F70E1A" w14:textId="654A6E7A" w:rsidR="00822D18" w:rsidRPr="00822D18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>
              <w:rPr>
                <w:sz w:val="20"/>
              </w:rPr>
              <w:t>PV15mid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5E49FA2" w14:textId="1A5CF5DB" w:rsidR="00822D18" w:rsidRPr="00822D18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822D18">
              <w:rPr>
                <w:sz w:val="20"/>
                <w:lang w:val="sv-SE"/>
              </w:rPr>
              <w:t>CGAGCGATGTGATCGAAG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ECCFFCB" w14:textId="653FA0DB" w:rsidR="00822D18" w:rsidRPr="00822D18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fi-FI"/>
                <w14:ligatures w14:val="none"/>
              </w:rPr>
              <w:t>”</w:t>
            </w:r>
          </w:p>
        </w:tc>
      </w:tr>
      <w:tr w:rsidR="00822D18" w:rsidRPr="00ED3B68" w14:paraId="19EFCF1F" w14:textId="77777777" w:rsidTr="00C53405">
        <w:trPr>
          <w:trHeight w:val="1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011CD9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M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171E493" w14:textId="5CB23DAB" w:rsidR="00822D18" w:rsidRPr="008A35C1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HetMV1Mid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95ABDEF" w14:textId="4B512985" w:rsidR="00822D18" w:rsidRPr="008A35C1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CCTATGGATGGGACTTTTG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9354E32" w14:textId="5727920B" w:rsidR="00822D18" w:rsidRPr="008A35C1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HetMV1MidRe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D059BDF" w14:textId="04CE2A85" w:rsidR="00822D18" w:rsidRPr="008A35C1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TTTGCGAATTCAAGCCCG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B398D54" w14:textId="01B4B339" w:rsidR="00822D18" w:rsidRPr="00B25035" w:rsidRDefault="00A34F7B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Vainio et al.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(</w:t>
            </w: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2015</w:t>
            </w:r>
            <w:r w:rsidR="00690444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)</w:t>
            </w: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</w:p>
        </w:tc>
      </w:tr>
      <w:tr w:rsidR="00822D18" w:rsidRPr="00ED3B68" w14:paraId="1C4025B0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FE998A1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M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AAFF276" w14:textId="02A0621A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2ndCON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AF5812B" w14:textId="19F00662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CGCTATCTTCGATTACTGATC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7692278" w14:textId="0A369AFD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2ndCONRev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75C12E4" w14:textId="75206190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GCTATACGCTCCCATTGGT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24D5844" w14:textId="0C4C403E" w:rsidR="00822D18" w:rsidRPr="00ED3B68" w:rsidRDefault="00A34F7B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Vainio et al.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(</w:t>
            </w: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2015</w:t>
            </w:r>
            <w:r w:rsidR="00690444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>)</w:t>
            </w:r>
            <w:r w:rsidRPr="00B250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</w:p>
        </w:tc>
      </w:tr>
      <w:tr w:rsidR="00822D18" w:rsidRPr="00C8198A" w14:paraId="0DF5A507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3F28383" w14:textId="77777777" w:rsidR="00822D18" w:rsidRPr="00851385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513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MV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492C08E" w14:textId="77A9516A" w:rsidR="002D4F08" w:rsidRPr="00851385" w:rsidRDefault="002D4F08" w:rsidP="002D4F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51385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 xml:space="preserve">MV346 F </w:t>
            </w:r>
          </w:p>
          <w:p w14:paraId="0CC9CF6A" w14:textId="63C23E32" w:rsidR="00822D18" w:rsidRPr="00851385" w:rsidRDefault="00822D18" w:rsidP="002D4F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526DF3D" w14:textId="3E97E1E7" w:rsidR="00822D18" w:rsidRPr="00851385" w:rsidRDefault="002D4F08" w:rsidP="002D4F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51385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CAGGAATGGATAATAGCT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F4EF6CF" w14:textId="41B33990" w:rsidR="00822D18" w:rsidRPr="00851385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51385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3rdMVMid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35F4044" w14:textId="746AC1C0" w:rsidR="00822D18" w:rsidRPr="00851385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51385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AACATTTCCGCATCCGTT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83114BE" w14:textId="64493648" w:rsidR="00822D18" w:rsidRPr="00C41FD1" w:rsidRDefault="002D4F08" w:rsidP="00822D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Vainio</w:t>
            </w:r>
            <w:r w:rsidR="00704BAA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 xml:space="preserve"> (2019) </w:t>
            </w:r>
          </w:p>
        </w:tc>
      </w:tr>
      <w:tr w:rsidR="00822D18" w:rsidRPr="00C8198A" w14:paraId="1F33C548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3C8B584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4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D540C3E" w14:textId="20701BAB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POuCon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C6664DD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CCRCGTAAAGTACCAGTG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F3850EC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POuConRev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E853104" w14:textId="77777777" w:rsidR="00822D18" w:rsidRPr="008A35C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A35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CCCGGCACGAATAC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6B66B01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22D18" w:rsidRPr="00C8198A" w14:paraId="4CCFBE48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0240C50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5-an1, HetOlV5-a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B48D175" w14:textId="0C35F826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560OV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3985E7A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TCGACCTACTTCCGCT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76D5A97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560OV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9393EC0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AAAAGGGAACCCGAAAG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4293B2B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22D18" w:rsidRPr="00C8198A" w14:paraId="002300BC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8C3ABF1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6-an3, HetAlV16-an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F5E0A3E" w14:textId="250AA480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02-DN1570-ambi9-F    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5BBEADA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GTGACCAGGATCTT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52D90A1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02-DN1570-ambi9-R   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0122563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GAAAGACAGTGGAGCAC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33129F2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22D18" w:rsidRPr="00C8198A" w14:paraId="240220AB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9DFDB47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6-an1, HetAlV16-a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909AA48" w14:textId="7E5F40B2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1514Fo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2D6658B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CTACACTCCTCCACGG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6027A16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1514Rev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81269BF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CAACATTTCCTGGTTTA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56F905E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22D18" w:rsidRPr="00C8198A" w14:paraId="4849F6EF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0AC14A5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>HetAlV15-an2, HetAlV15-a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3222ECA" w14:textId="25572759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E02-DN1571-ambi10-F   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169BA79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444444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444444"/>
                <w:kern w:val="0"/>
                <w:sz w:val="20"/>
                <w:szCs w:val="20"/>
                <w:lang w:eastAsia="fi-FI"/>
                <w14:ligatures w14:val="none"/>
              </w:rPr>
              <w:t>GAAGGAGAGGGAAGGTG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0238B8D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02-DN1571-ambi10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EAD77AA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CAGAATGTCGCGACTG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FD48D9F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22D18" w:rsidRPr="00C8198A" w14:paraId="593D148F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893177F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7, HetRV6-an9, HetRV6-an10, HetRV6-an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1F7C2B5" w14:textId="1679F4FB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V6F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F53F12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TGAATCACCTGGACCG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3815A8E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V6Re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47BA8DD" w14:textId="77777777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TCAACCCATTATCCA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70A17B9" w14:textId="67B45BFC" w:rsidR="00822D18" w:rsidRPr="00C41FD1" w:rsidRDefault="00822D18" w:rsidP="00822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Vainio et al. </w:t>
            </w:r>
            <w:r w:rsidR="00704B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</w:t>
            </w: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12</w:t>
            </w:r>
            <w:r w:rsidR="00704B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</w:tr>
      <w:tr w:rsidR="0091171B" w:rsidRPr="00C8198A" w14:paraId="68960B1F" w14:textId="77777777" w:rsidTr="0091171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74A91A3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FBAB3F2" w14:textId="0ADCD203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PCur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896365D" w14:textId="547167DF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TTTCAACCGCACCTAC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75B0538A" w14:textId="7E9DF280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V6Re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0881D976" w14:textId="0C6D1F4D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TCAACCCATTATCCA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8802EF3" w14:textId="4DB357F2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06537F40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F35A55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7-a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4747FFE" w14:textId="629A703A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PFo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45F2C5B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GTCAACCAACCCT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2358D47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PRev4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B79BE0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CGACGGGTGTAACTTCT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7CC9B9" w14:textId="7AFE47F5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Vainio et al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</w:t>
            </w: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)</w:t>
            </w: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</w:tr>
      <w:tr w:rsidR="0091171B" w:rsidRPr="00C8198A" w14:paraId="4468DD30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C4560D6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3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2D0E0B8" w14:textId="27452DBA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32005_fo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249CD5C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ATGGACAGGTCTCTCTGA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4580615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32005_rev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FEE2E4C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GGTATGTAGGCAGTGAAAT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F72DBD9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0187E214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5FA4D9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3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517535A" w14:textId="7E6E5D3F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7685PV7RP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AE576F1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TCGACATGAGTCCAAG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010CDD3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7685PV7RP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FB4DC0F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AGGGCGTTCTGAGTAGT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86B256F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4DA57E72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4F8C91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3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9D5AE1" w14:textId="666D7735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EDN13538PV7CP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7B41D96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GTCTCAGCTTCCTCC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3DFF80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13538PV7CP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23A2983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GGAACTTATTGAGCGTG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C5756B0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15A5E496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0F0B374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4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288EC88" w14:textId="116A6BE8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30250_fo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9E70900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CGATCTCATTACAATGCT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F513EE8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30250_rev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AE7386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CGAATCCAGACCAGTCA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36C87E3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177DC138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3F0F28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4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431FD5A" w14:textId="19D2DFD3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16663_f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CD1292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GTCCTCCGCCTTTAT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F23C31C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N16663_re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A00E72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GTTCTCAGGAGACCTTT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FAFD4A5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494C5F68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E6A3DCF" w14:textId="688E6F1E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4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3E6B2A4" w14:textId="64DC2109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7086Fo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45FEC09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CGAGAGATGCACCCTA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EEEE06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7086Rev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D24703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CGCATCATTCTATCACG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9F0E34A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526A6E5C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192689C5" w14:textId="2146B69A" w:rsidR="0091171B" w:rsidRPr="00C8198A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4-a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76801617" w14:textId="215A228D" w:rsidR="0091171B" w:rsidRPr="00E46FA7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E46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E02-DN10942-ambi7-F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2ADC7428" w14:textId="4937839D" w:rsidR="0091171B" w:rsidRPr="00E46FA7" w:rsidRDefault="00E46FA7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E46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>CAAGAGGGTGGTCAATTC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6660E97C" w14:textId="4FD7B57B" w:rsidR="0091171B" w:rsidRPr="00E46FA7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E46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 xml:space="preserve">E02-DN10942-ambi7-R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2EEA3AC6" w14:textId="79D4D23A" w:rsidR="0091171B" w:rsidRPr="00C8198A" w:rsidRDefault="00E46FA7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  <w:r w:rsidRPr="00E46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  <w:t>TGAAACGGAATTGGAGAA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</w:tcPr>
          <w:p w14:paraId="6ADD9A04" w14:textId="77777777" w:rsidR="0091171B" w:rsidRPr="00C8198A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fi-FI"/>
                <w14:ligatures w14:val="none"/>
              </w:rPr>
            </w:pPr>
          </w:p>
        </w:tc>
      </w:tr>
      <w:tr w:rsidR="0091171B" w:rsidRPr="00C8198A" w14:paraId="6CFE17CB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1F4E43D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5-a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311803B5" w14:textId="661951EF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17576Fo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15309DB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CATCTGGTCCTCGTCA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9ADB487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17576Rev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7F3920F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TATCGCCTCAATCGGAA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63727C8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74AB6F64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AE3B56A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NalV3-an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4E803E32" w14:textId="01E841F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54042NVF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8DEF0A9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GACGCACTTCTCCAGATT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BC35DD6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DN54042NVR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0F3976F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TCTCTTCCCCATCATCCA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C055C1B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1171B" w:rsidRPr="00C8198A" w14:paraId="62EE8E9F" w14:textId="77777777" w:rsidTr="00C534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FDD4BA2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7-an1, HetAlV17-an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267CC44A" w14:textId="51E5DB1A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02-DN4618-ambi8-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B83087A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CATGGAAGGGATACCA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0CE8EFA3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02-DN4618-ambi8-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5F3E0659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41F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CCCTCTACCTTGCTACG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9865EC5" w14:textId="77777777" w:rsidR="0091171B" w:rsidRPr="00C41FD1" w:rsidRDefault="0091171B" w:rsidP="00911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2BA085C1" w14:textId="77777777" w:rsidR="00AB5686" w:rsidRPr="00C8198A" w:rsidRDefault="00AB5686">
      <w:pPr>
        <w:rPr>
          <w:rFonts w:ascii="Calibri" w:hAnsi="Calibri" w:cs="Calibri"/>
          <w:sz w:val="20"/>
          <w:szCs w:val="20"/>
          <w:lang w:val="en-US"/>
        </w:rPr>
      </w:pPr>
    </w:p>
    <w:p w14:paraId="2873FBBB" w14:textId="078B7290" w:rsidR="00AB5686" w:rsidRPr="00A83D39" w:rsidRDefault="008910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3D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54F0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83D3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3D39">
        <w:rPr>
          <w:rFonts w:ascii="Times New Roman" w:hAnsi="Times New Roman" w:cs="Times New Roman"/>
          <w:sz w:val="24"/>
          <w:szCs w:val="24"/>
          <w:lang w:val="en-US"/>
        </w:rPr>
        <w:t xml:space="preserve"> Viruses detected in the RNA sequencing.</w:t>
      </w:r>
    </w:p>
    <w:tbl>
      <w:tblPr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1134"/>
        <w:gridCol w:w="1276"/>
        <w:gridCol w:w="2551"/>
        <w:gridCol w:w="1134"/>
        <w:gridCol w:w="709"/>
        <w:gridCol w:w="850"/>
        <w:gridCol w:w="851"/>
        <w:gridCol w:w="709"/>
      </w:tblGrid>
      <w:tr w:rsidR="00686626" w:rsidRPr="00C8198A" w14:paraId="3AE4A872" w14:textId="77777777" w:rsidTr="00686626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B66F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Vir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16707" w14:textId="77777777" w:rsidR="001C170D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Infected</w:t>
            </w:r>
            <w:r w:rsidRPr="00C8198A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</w:p>
          <w:p w14:paraId="1B2B2419" w14:textId="3E4643B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.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i-FI"/>
                <w14:ligatures w14:val="none"/>
              </w:rPr>
              <w:t>annosum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strain</w:t>
            </w: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/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4964B" w14:textId="3BAD3F59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GenBank accession number</w:t>
            </w:r>
            <w:r w:rsidRPr="00C8198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of the vi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0278B" w14:textId="36AF8DD1" w:rsidR="00686626" w:rsidRPr="00C8198A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Type of GenBank sequence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Pr="00A83D3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1)</w:t>
            </w:r>
          </w:p>
          <w:p w14:paraId="6DD69276" w14:textId="4EA1E871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A5F0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PCR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target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D3DC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Contig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ame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8D7A2" w14:textId="3CAE89D8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NAseq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library in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Bioproject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PRJNA1105565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Pr="00B904F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54CD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Contig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length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bp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6DB57" w14:textId="77777777" w:rsidR="00686626" w:rsidRPr="00C8198A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Map</w:t>
            </w:r>
            <w:r w:rsidRPr="00C819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  <w:p w14:paraId="6E22095B" w14:textId="18094710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ing reads (thou</w:t>
            </w:r>
            <w:r w:rsidRPr="00C819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nd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DD0CF" w14:textId="36F7FBF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Mean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ve</w:t>
            </w:r>
            <w:r w:rsidRPr="00C819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ag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06CA4" w14:textId="57C2851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um</w:t>
            </w:r>
            <w:ins w:id="1" w:author="Roininen Elina (LUKE)" w:date="2024-07-04T22:12:00Z">
              <w:r w:rsidR="005A077A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20"/>
                  <w:szCs w:val="20"/>
                  <w:lang w:eastAsia="fi-FI"/>
                  <w14:ligatures w14:val="none"/>
                </w:rPr>
                <w:t>-</w:t>
              </w:r>
            </w:ins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er</w:t>
            </w:r>
            <w:proofErr w:type="spellEnd"/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0B4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NPs</w:t>
            </w:r>
            <w:proofErr w:type="spellEnd"/>
          </w:p>
        </w:tc>
      </w:tr>
      <w:tr w:rsidR="00686626" w:rsidRPr="00C8198A" w14:paraId="2C9C2417" w14:textId="77777777" w:rsidTr="00686626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E13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3-an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3304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1100E" w14:textId="0ACB9B40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Kashif et al. (2015)</w:t>
            </w:r>
            <w:r w:rsidRPr="000B4836"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BC4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7C1B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502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560_c0_g1_i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6ED5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33B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D3A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,7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92FB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06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6F7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686626" w:rsidRPr="00C8198A" w14:paraId="3E621A42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1437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7415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9214" w14:textId="34AE2208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80EC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D98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CD45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22184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33C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EFCB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D53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,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5A5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5F69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42900356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252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08F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3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DA880" w14:textId="52DFB78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5F5E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98C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EDB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50748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AD7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B79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5A3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,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CEBB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948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315CAEA0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D86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1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7B3C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3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99005" w14:textId="6B908D8F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F3C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E10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574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24300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D3BA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6EE0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76E3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349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7463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</w:tr>
      <w:tr w:rsidR="00686626" w:rsidRPr="00C8198A" w14:paraId="46E81637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40E6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4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B2C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3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F225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5E164" w14:textId="0DF1D71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E09A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08A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20053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0FB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BA0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5E91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,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56C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878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57A4AD01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2375" w14:textId="5794F148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4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136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1.4, Suomusjärvi 5.5, Kortesjärvi 2.3.31, Hausjärvi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00DB" w14:textId="37FC7E52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ormer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trans-</w:t>
            </w:r>
            <w:proofErr w:type="spellStart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issions</w:t>
            </w:r>
            <w:proofErr w:type="spellEnd"/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DBD9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AF16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B65D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3243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B5A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80CB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0AB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0,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4DB1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C07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</w:tr>
      <w:tr w:rsidR="00686626" w:rsidRPr="00C8198A" w14:paraId="0B9FB4F4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DE62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5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3C6A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D60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95F8" w14:textId="55BB14D6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286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55B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560_c1_g1_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BE1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C24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324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,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73A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DD4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</w:tr>
      <w:tr w:rsidR="00686626" w:rsidRPr="00C8198A" w14:paraId="48141B3B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A50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OlV5-a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194D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49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8D93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4B14" w14:textId="051B4983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0E23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0AC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87F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142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035B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A885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CAAD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0571C032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87B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>HetAlV16-a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624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EE50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710A" w14:textId="02DFCC0F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FD8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BE6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570_c0_g1_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92C8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5E6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99E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0,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2C52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5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261E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7</w:t>
            </w:r>
          </w:p>
        </w:tc>
      </w:tr>
      <w:tr w:rsidR="00686626" w:rsidRPr="00C8198A" w14:paraId="43F92B5C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6EE4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6-a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981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49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BDA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DA9F" w14:textId="5EA40808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F112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141E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9509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BAB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2D6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008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D33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4808E22C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14E7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6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C60E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76A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7EFF6" w14:textId="55D4F7AB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1AC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rgenic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egi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49F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514_c0_g1_i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645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499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BFE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61,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9359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0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B32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0</w:t>
            </w:r>
          </w:p>
        </w:tc>
      </w:tr>
      <w:tr w:rsidR="00686626" w:rsidRPr="00C8198A" w14:paraId="10D8C323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927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6-a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5C3D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öyliö 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ECC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B0C5" w14:textId="662E4704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7DE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rgenic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egi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577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312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0575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A5D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EF4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8B6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018DAC03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C05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5-a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9FDB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A 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7E24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F79A2" w14:textId="186753E0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5C6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EBC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571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7188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3B81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698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,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4C3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9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E7F1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1</w:t>
            </w:r>
          </w:p>
        </w:tc>
      </w:tr>
      <w:tr w:rsidR="00686626" w:rsidRPr="00C8198A" w14:paraId="0A3F2439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93B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5-a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C3FF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49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E62E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E46E" w14:textId="4F096FA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490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28CC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407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A4DA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1A3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B23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38F5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49F7E831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5ED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C70E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ausjärvi 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AE4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80C9" w14:textId="380DF546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B9B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418F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4991_c1_g1_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944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DCFD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59F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5F2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2FE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3</w:t>
            </w:r>
          </w:p>
        </w:tc>
      </w:tr>
      <w:tr w:rsidR="00686626" w:rsidRPr="00C8198A" w14:paraId="5D2E8422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84E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D86D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B2E3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BA38" w14:textId="0A8745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35C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C06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2165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4A3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FE91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D020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379A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1F693A58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FA5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F4B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öyliö 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EBAE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6491B" w14:textId="0280A134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5A3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3C9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FE2B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A58D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FAE7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5BE9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D5DE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48A728EB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155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70F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ortesjärvi 2.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A2C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18D48" w14:textId="1BB4F97F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FA79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B26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165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F9E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E00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F62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59C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  <w:tr w:rsidR="00686626" w:rsidRPr="00C8198A" w14:paraId="3CEA34D3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9A25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RV6-an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62E8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32CF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FA278" w14:textId="08D43A0F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8C07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C19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8581_c0_g2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AA8D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75A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663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97BB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CA09A" w14:textId="60B7D6A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11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4</w:t>
            </w: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)</w:t>
            </w:r>
          </w:p>
        </w:tc>
      </w:tr>
      <w:tr w:rsidR="00686626" w:rsidRPr="00C8198A" w14:paraId="537142BC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9464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7-a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B45B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C25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17DC8" w14:textId="376D8F7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261D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FD17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7503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A43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5C1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3F2A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,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042F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B8D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6B1A850C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015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7-a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0E5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C1D9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979A" w14:textId="37E7FA40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C61C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0CE5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28099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8A36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021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B58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,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CF3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93C4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</w:p>
        </w:tc>
      </w:tr>
      <w:tr w:rsidR="00686626" w:rsidRPr="00C8198A" w14:paraId="28D702DD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16F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0FA7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8C8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F0754" w14:textId="751A4D58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BFAD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3CBC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32005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3C7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F99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12C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,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94E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9E5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</w:tr>
      <w:tr w:rsidR="00686626" w:rsidRPr="00C8198A" w14:paraId="6BFFBB75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5A5E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BC6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9BD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BA52D" w14:textId="232E31A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C2E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143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29439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48F9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798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1CC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,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0DF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06B4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5895B08F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7AB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275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0967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9EC23" w14:textId="5AD43C9A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DF1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7BE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7685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EF8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317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95BC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,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A7F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4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FA2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5E52D3BF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3F5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64F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436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D291" w14:textId="3429D97C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F0BB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A9C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3538_c0_g2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DF0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833B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4A5F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785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23A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</w:tr>
      <w:tr w:rsidR="00686626" w:rsidRPr="00C8198A" w14:paraId="771C8DCE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3FE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4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0C0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9A42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BB282" w14:textId="5D15DA24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F02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dR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CF3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30250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72A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AD6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5E1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,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1A24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8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C26E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</w:tr>
      <w:tr w:rsidR="00686626" w:rsidRPr="00C8198A" w14:paraId="47100AD6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12A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PV24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12B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2E67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5F16" w14:textId="0640E07A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743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22E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6663_c2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2AA1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535B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A67C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FCE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3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2324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3FE59C81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C984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4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6C4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DE3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83482" w14:textId="50C40F6A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a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9D39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41E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7086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5DA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6E44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064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,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EDB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858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154D6302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E27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4-a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EF9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2CD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B634" w14:textId="0C9037AB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CBE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B3E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0942_c0_g1_i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EA2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8A9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8100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,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034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946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</w:t>
            </w:r>
          </w:p>
        </w:tc>
      </w:tr>
      <w:tr w:rsidR="00686626" w:rsidRPr="00C8198A" w14:paraId="26666D10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00C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5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470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omusjärvi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FAB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C992" w14:textId="7A918EB6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742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801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14464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F6D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024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25E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,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E8BF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D27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686626" w:rsidRPr="00C8198A" w14:paraId="1D462E63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2C80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NalV3-a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2D0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D1F4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561D9" w14:textId="1856D1CB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8198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2662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3E43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54042_c0_g1_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872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A656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6F4A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37,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7CF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0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8140E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686626" w:rsidRPr="00C8198A" w14:paraId="5D663452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6E4284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7-an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FA7E6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D0BF1D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0991E" w14:textId="13B44CA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3263C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2AD09C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INITY_DN4618_c0_g1_i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91F28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1D03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2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6D265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,8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64D46F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19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3697B1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0</w:t>
            </w:r>
          </w:p>
        </w:tc>
      </w:tr>
      <w:tr w:rsidR="00686626" w:rsidRPr="00C8198A" w14:paraId="266ADAD1" w14:textId="77777777" w:rsidTr="00686626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21185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tAlV17-a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6EC17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KA 401-10-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C00D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343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98482" w14:textId="06ED589F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Sang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FC0C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othetical</w:t>
            </w:r>
            <w:proofErr w:type="spellEnd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38B3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12759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lina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F527B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C07A8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EA31A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A40BF0" w14:textId="77777777" w:rsidR="00686626" w:rsidRPr="000B4836" w:rsidRDefault="00686626" w:rsidP="000B4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0B48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"</w:t>
            </w:r>
          </w:p>
        </w:tc>
      </w:tr>
    </w:tbl>
    <w:p w14:paraId="7B4CDEE7" w14:textId="0AEC3374" w:rsidR="005A077A" w:rsidRPr="005A077A" w:rsidRDefault="00A83D39" w:rsidP="005A077A">
      <w:pPr>
        <w:pStyle w:val="Luettelokappale"/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Metagenome Assembled Genome (MAG), Sanger sequence (Sanger)</w:t>
      </w:r>
    </w:p>
    <w:p w14:paraId="0BF94AAB" w14:textId="227EA0E4" w:rsidR="005A077A" w:rsidRPr="005A077A" w:rsidRDefault="00F50618" w:rsidP="005A077A">
      <w:pPr>
        <w:pStyle w:val="Luettelokappale"/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94233 is probably the original host of HetOlV4-an1. </w:t>
      </w:r>
      <w:proofErr w:type="spellStart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uomusjärvi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1.4</w:t>
      </w: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fi-FI"/>
          <w14:ligatures w14:val="none"/>
        </w:rPr>
        <w:t xml:space="preserve">, </w:t>
      </w:r>
      <w:proofErr w:type="spellStart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Kortesjärvi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2.3.31, </w:t>
      </w:r>
      <w:proofErr w:type="spellStart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uomusjärvi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5.5, </w:t>
      </w:r>
      <w:proofErr w:type="spellStart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Hausjärvi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4.2 and 03021 have obtained it during earlier experiments (Kashif et al. 2019, Piri et al. 2023), although some single point mutations have occurred thereafter. </w:t>
      </w:r>
    </w:p>
    <w:p w14:paraId="21C509B0" w14:textId="6EEF03B2" w:rsidR="005A077A" w:rsidRPr="005A077A" w:rsidRDefault="00B904FF" w:rsidP="005A077A">
      <w:pPr>
        <w:pStyle w:val="Luettelokappale"/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lastRenderedPageBreak/>
        <w:t>Library Elina02 contained also one strain of each</w:t>
      </w:r>
      <w:r w:rsidR="0054262E"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species</w:t>
      </w: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: </w:t>
      </w:r>
      <w:proofErr w:type="spellStart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Lactarius</w:t>
      </w:r>
      <w:proofErr w:type="spellEnd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rufus, </w:t>
      </w:r>
      <w:proofErr w:type="spellStart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Heterobasidion</w:t>
      </w:r>
      <w:proofErr w:type="spellEnd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abietinum</w:t>
      </w:r>
      <w:proofErr w:type="spellEnd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, </w:t>
      </w:r>
      <w:proofErr w:type="spellStart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Paxillus</w:t>
      </w:r>
      <w:proofErr w:type="spellEnd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 sp</w:t>
      </w: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.</w:t>
      </w:r>
      <w:r w:rsidR="00632594"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proofErr w:type="spellStart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RNAseq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results of these strains are not included in th</w:t>
      </w:r>
      <w:r w:rsidR="00821EFF"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e current</w:t>
      </w: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study.</w:t>
      </w:r>
    </w:p>
    <w:p w14:paraId="32789EA8" w14:textId="67DA337B" w:rsidR="00F50618" w:rsidRPr="005A077A" w:rsidRDefault="00F50618" w:rsidP="005A077A">
      <w:pPr>
        <w:pStyle w:val="Luettelokappale"/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Another variant was found from </w:t>
      </w:r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 xml:space="preserve">H. </w:t>
      </w:r>
      <w:proofErr w:type="spellStart"/>
      <w:r w:rsidRPr="005A07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fi-FI"/>
          <w14:ligatures w14:val="none"/>
        </w:rPr>
        <w:t>abietinum</w:t>
      </w:r>
      <w:proofErr w:type="spellEnd"/>
      <w:r w:rsidRPr="005A077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.</w:t>
      </w:r>
    </w:p>
    <w:p w14:paraId="4B557036" w14:textId="77777777" w:rsidR="0043766F" w:rsidRDefault="0043766F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0CEB7C13" w14:textId="77777777" w:rsidR="001C170D" w:rsidRDefault="001C170D" w:rsidP="001C17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58ED3C" w14:textId="19C09A48" w:rsidR="001C170D" w:rsidRPr="001C170D" w:rsidRDefault="001C170D" w:rsidP="001C17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3D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83D3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on of the detected viruses to known viruse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ast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es.</w:t>
      </w:r>
    </w:p>
    <w:p w14:paraId="1EEA5B08" w14:textId="77777777" w:rsidR="001C170D" w:rsidRDefault="001C170D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tbl>
      <w:tblPr>
        <w:tblW w:w="15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556"/>
        <w:gridCol w:w="1024"/>
        <w:gridCol w:w="6660"/>
        <w:gridCol w:w="1706"/>
        <w:gridCol w:w="703"/>
        <w:gridCol w:w="1082"/>
        <w:gridCol w:w="852"/>
      </w:tblGrid>
      <w:tr w:rsidR="00D61D82" w:rsidRPr="00D61D82" w14:paraId="39E837CE" w14:textId="77777777" w:rsidTr="00D61D82">
        <w:trPr>
          <w:trHeight w:val="87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5734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Viru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49D3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Accession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number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F73A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Length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accession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nt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4F4D6" w14:textId="7C1391DC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ame of nearest hit</w:t>
            </w:r>
            <w:r w:rsidR="005A0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,</w:t>
            </w:r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BlastX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1727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Accession number of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BlastX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hit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FEB1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Query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Cover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B626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E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A92A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Percent</w:t>
            </w:r>
            <w:proofErr w:type="spellEnd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identity</w:t>
            </w:r>
            <w:proofErr w:type="spellEnd"/>
          </w:p>
        </w:tc>
      </w:tr>
      <w:tr w:rsidR="00D61D82" w:rsidRPr="00D61D82" w14:paraId="14700C4D" w14:textId="77777777" w:rsidTr="00D61D82">
        <w:trPr>
          <w:trHeight w:val="290"/>
        </w:trPr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1A35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OlV4-an1 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D421B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1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C8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2597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9C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NA-dependent RNA polymerase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ourmia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3]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37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21.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5E8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73 %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27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C5D" w14:textId="3F35B29E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4.37</w:t>
            </w:r>
          </w:p>
        </w:tc>
      </w:tr>
      <w:tr w:rsidR="00D61D82" w:rsidRPr="00D61D82" w14:paraId="5167E95C" w14:textId="77777777" w:rsidTr="00D61D82">
        <w:trPr>
          <w:trHeight w:val="290"/>
        </w:trPr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88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OlV5-an1 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87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2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33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7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B9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NA-dependent RNA polymerase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ourmia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3C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20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7A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1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BD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,00E-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2D0" w14:textId="0A1229D3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5.18</w:t>
            </w:r>
          </w:p>
        </w:tc>
      </w:tr>
      <w:tr w:rsidR="00D61D82" w:rsidRPr="00D61D82" w14:paraId="464801F1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5BB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OlV5-an2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26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3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C0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7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1A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NA-dependent RNA polymerase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ourmia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E5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20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2B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52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EF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1,00E-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67FC" w14:textId="75DB2FA2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95.18</w:t>
            </w:r>
          </w:p>
        </w:tc>
      </w:tr>
      <w:tr w:rsidR="00D61D82" w:rsidRPr="00D61D82" w14:paraId="70933B5E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AC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6-an3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70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4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CC1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2C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2C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5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C7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D0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,00E-1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05A" w14:textId="74BF4B9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8.80</w:t>
            </w:r>
          </w:p>
        </w:tc>
      </w:tr>
      <w:tr w:rsidR="00D61D82" w:rsidRPr="00D61D82" w14:paraId="73ADC7A8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AB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6-an4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1C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5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5E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137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CF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5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3BF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B0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,00E-1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8DC" w14:textId="69C3D5DE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0.00</w:t>
            </w:r>
          </w:p>
        </w:tc>
      </w:tr>
      <w:tr w:rsidR="00D61D82" w:rsidRPr="00D61D82" w14:paraId="790F1FA7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BE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6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86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6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54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9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1E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44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6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17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5F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,00E-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C75" w14:textId="18F082C9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5.38</w:t>
            </w:r>
          </w:p>
        </w:tc>
      </w:tr>
      <w:tr w:rsidR="00D61D82" w:rsidRPr="00D61D82" w14:paraId="5877881F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0F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6-an2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58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7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B5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9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C2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2F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6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31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3E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,00E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872" w14:textId="5DD62A64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4.62</w:t>
            </w:r>
          </w:p>
        </w:tc>
      </w:tr>
      <w:tr w:rsidR="00D61D82" w:rsidRPr="00D61D82" w14:paraId="7B5219C4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BA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5-an2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A2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8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549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FC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CF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7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41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82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,00E-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802" w14:textId="7C252234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8.57</w:t>
            </w:r>
          </w:p>
        </w:tc>
      </w:tr>
      <w:tr w:rsidR="00D61D82" w:rsidRPr="00D61D82" w14:paraId="4C8494E5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AA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5-an3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0D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19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F3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63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3A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7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794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B90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3,00E-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62DD" w14:textId="379E29F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212121"/>
                <w:kern w:val="0"/>
                <w:lang w:eastAsia="fi-FI"/>
                <w14:ligatures w14:val="none"/>
              </w:rPr>
              <w:t>95.71</w:t>
            </w:r>
          </w:p>
        </w:tc>
      </w:tr>
      <w:tr w:rsidR="00D61D82" w:rsidRPr="00D61D82" w14:paraId="4C4E0FAC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28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RV6-an8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5F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1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DB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B7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RNA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82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HL25164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31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085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,00E-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0D0" w14:textId="49BCB2FC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51</w:t>
            </w:r>
          </w:p>
        </w:tc>
      </w:tr>
      <w:tr w:rsidR="00D61D82" w:rsidRPr="00D61D82" w14:paraId="4E3E0DCE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79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RV6-an7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17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0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3C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FE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sv-SE" w:eastAsia="fi-FI"/>
                <w14:ligatures w14:val="none"/>
              </w:rPr>
              <w:t xml:space="preserve"> RNA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E3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HL25164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64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C4A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,00E-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F71" w14:textId="672B479C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51</w:t>
            </w:r>
          </w:p>
        </w:tc>
      </w:tr>
      <w:tr w:rsidR="00D61D82" w:rsidRPr="00D61D82" w14:paraId="55FBCA08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63D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RV6-an9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037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2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00E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67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utativ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14A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DW82841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4A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54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,00E-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C09B" w14:textId="02671241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0.00</w:t>
            </w:r>
          </w:p>
        </w:tc>
      </w:tr>
      <w:tr w:rsidR="00D61D82" w:rsidRPr="00D61D82" w14:paraId="7744A70C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8F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RV6-an10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57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3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4F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8E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utativ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BD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DW82841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B1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1DE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,00E-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19D" w14:textId="4733EE4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0.00</w:t>
            </w:r>
          </w:p>
        </w:tc>
      </w:tr>
      <w:tr w:rsidR="00D61D82" w:rsidRPr="00D61D82" w14:paraId="79FE64E0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0A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RV6-an1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2CF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4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ED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A8A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utativ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59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DW82841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12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3E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,00E-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57A6" w14:textId="2E48E925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51</w:t>
            </w:r>
          </w:p>
        </w:tc>
      </w:tr>
      <w:tr w:rsidR="00D61D82" w:rsidRPr="00D61D82" w14:paraId="578E05AB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30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7-an3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74E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5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E1A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24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A7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dRp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rotei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FE4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ST13828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37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6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DB3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C785" w14:textId="3E2508A2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59</w:t>
            </w:r>
          </w:p>
        </w:tc>
      </w:tr>
      <w:tr w:rsidR="00D61D82" w:rsidRPr="00D61D82" w14:paraId="0849F9D6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E7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7-an3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AF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6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76F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18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BCF" w14:textId="77777777" w:rsidR="00D61D82" w:rsidRPr="00D61D82" w:rsidRDefault="00000000" w:rsidP="00D61D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hyperlink r:id="rId9" w:anchor="alnHdr_YP_009408641" w:tooltip="Go to alignment for capsid protein [Heterobasidion partitivirus 7] &gt;gb|AEX87908.1| capsid protein [Heterobasidion partitivirus 7]" w:history="1">
              <w:proofErr w:type="spellStart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>capsid</w:t>
              </w:r>
              <w:proofErr w:type="spellEnd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 xml:space="preserve"> </w:t>
              </w:r>
              <w:proofErr w:type="spellStart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>protein</w:t>
              </w:r>
              <w:proofErr w:type="spellEnd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 xml:space="preserve"> [</w:t>
              </w:r>
              <w:proofErr w:type="spellStart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>Heterobasidion</w:t>
              </w:r>
              <w:proofErr w:type="spellEnd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 xml:space="preserve"> </w:t>
              </w:r>
              <w:proofErr w:type="spellStart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>partitivirus</w:t>
              </w:r>
              <w:proofErr w:type="spellEnd"/>
              <w:r w:rsidR="00D61D82" w:rsidRPr="00D61D82">
                <w:rPr>
                  <w:rFonts w:ascii="Calibri" w:eastAsia="Times New Roman" w:hAnsi="Calibri" w:cs="Calibri"/>
                  <w:kern w:val="0"/>
                  <w:lang w:eastAsia="fi-FI"/>
                  <w14:ligatures w14:val="none"/>
                </w:rPr>
                <w:t xml:space="preserve"> 7]</w:t>
              </w:r>
            </w:hyperlink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6C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YP_009408641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3D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9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556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E12" w14:textId="2DC900AD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69</w:t>
            </w:r>
          </w:p>
        </w:tc>
      </w:tr>
      <w:tr w:rsidR="00D61D82" w:rsidRPr="00D61D82" w14:paraId="0C4376D9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C6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3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5FD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7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7EF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8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96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utativ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28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YP_009508058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41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4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B4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226" w14:textId="132BADD0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1.78</w:t>
            </w:r>
          </w:p>
        </w:tc>
      </w:tr>
      <w:tr w:rsidR="00D61D82" w:rsidRPr="00D61D82" w14:paraId="7D7C85D8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0A8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3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AA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8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31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76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34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putative coat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94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YP_009508057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7D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8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DB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5F5" w14:textId="0DB7CA8D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0.27</w:t>
            </w:r>
          </w:p>
        </w:tc>
      </w:tr>
      <w:tr w:rsidR="00D61D82" w:rsidRPr="00D61D82" w14:paraId="17C9E69A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AC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23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81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29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8E9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2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1D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0E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YP_009408640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6CC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7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9D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34B" w14:textId="5EE2295C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4.23</w:t>
            </w:r>
          </w:p>
        </w:tc>
      </w:tr>
      <w:tr w:rsidR="00D61D82" w:rsidRPr="00D61D82" w14:paraId="78A0851F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7D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23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DDC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0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72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13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4D3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putative coat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BA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YP_009508062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E0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1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D0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,00E-1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1D3E" w14:textId="255999B9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1.55</w:t>
            </w:r>
          </w:p>
        </w:tc>
      </w:tr>
      <w:tr w:rsidR="00D61D82" w:rsidRPr="00D61D82" w14:paraId="3C40F4B7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FE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24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4B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1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96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8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E75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2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78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HK02580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AC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4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03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AA2" w14:textId="796B05E0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71.79</w:t>
            </w:r>
          </w:p>
        </w:tc>
      </w:tr>
      <w:tr w:rsidR="00D61D82" w:rsidRPr="00D61D82" w14:paraId="5E0B3C9E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E7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PV24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F1E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2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68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25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F2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coat protein [Sclerotini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sclerotiorum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lphapartitivirus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D7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WEQ50557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F8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84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58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,00E-1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4BA" w14:textId="19CD6102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4.49</w:t>
            </w:r>
          </w:p>
        </w:tc>
      </w:tr>
      <w:tr w:rsidR="00D61D82" w:rsidRPr="00D61D82" w14:paraId="35FB495C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CB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4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0D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3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3B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9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87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2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BB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WBE16496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D1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2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C76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413" w14:textId="770F3C4D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71.06</w:t>
            </w:r>
          </w:p>
        </w:tc>
      </w:tr>
      <w:tr w:rsidR="00D61D82" w:rsidRPr="00D61D82" w14:paraId="7E75D8C1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D07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4-an2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76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4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4E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9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E7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2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F10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WBE16496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B1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2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FA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584" w14:textId="1E89471E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70.34</w:t>
            </w:r>
          </w:p>
        </w:tc>
      </w:tr>
      <w:tr w:rsidR="00D61D82" w:rsidRPr="00D61D82" w14:paraId="1FC3D004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FF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5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0A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5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FB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1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75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50A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08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EC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3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E1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9AB" w14:textId="137A082B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.33</w:t>
            </w:r>
          </w:p>
        </w:tc>
      </w:tr>
      <w:tr w:rsidR="00D61D82" w:rsidRPr="00D61D82" w14:paraId="70253272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FA7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lastRenderedPageBreak/>
              <w:t>HetNalV3-an1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52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6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2A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8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C24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NA-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ependent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RNA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olymeras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arna-like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virus 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66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18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E7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4 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B858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E2A2" w14:textId="4B980AEC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8.60</w:t>
            </w:r>
          </w:p>
        </w:tc>
      </w:tr>
      <w:tr w:rsidR="00D61D82" w:rsidRPr="00D61D82" w14:paraId="160E38E2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832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7-an1 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EE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7 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2C0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59</w:t>
            </w: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59D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9]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729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UOX39313.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028B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F6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,00E-7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7FB" w14:textId="22E7ED82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0.00</w:t>
            </w:r>
          </w:p>
        </w:tc>
      </w:tr>
      <w:tr w:rsidR="00D61D82" w:rsidRPr="00D61D82" w14:paraId="7DBA62CF" w14:textId="77777777" w:rsidTr="00D61D82">
        <w:trPr>
          <w:trHeight w:val="29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01A1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HetAlV17-an2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5AEE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R343738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FCFC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5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FC95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ypothetical protein [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Heterobasidion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mbi</w:t>
            </w:r>
            <w:proofErr w:type="spellEnd"/>
            <w:r w:rsidRPr="00D61D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like virus 20]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A57A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WBE16491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0423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99 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877F" w14:textId="77777777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,00E-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EDF4" w14:textId="368F4BAD" w:rsidR="00D61D82" w:rsidRPr="00D61D82" w:rsidRDefault="00D61D82" w:rsidP="00D61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D61D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7.48</w:t>
            </w:r>
          </w:p>
        </w:tc>
      </w:tr>
    </w:tbl>
    <w:p w14:paraId="7F048384" w14:textId="77777777" w:rsidR="00C53405" w:rsidRDefault="00C53405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53604D05" w14:textId="77777777" w:rsidR="00C53405" w:rsidRPr="00C8198A" w:rsidRDefault="00C53405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152A565C" w14:textId="6B56A235" w:rsidR="00577C59" w:rsidRDefault="00577C59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26E8A738" w14:textId="143A8038" w:rsidR="00577C59" w:rsidRPr="00577C59" w:rsidRDefault="00577C59" w:rsidP="00577C59">
      <w:pPr>
        <w:pStyle w:val="Luettelokappale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</w:pPr>
      <w:r w:rsidRPr="00577C5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i-FI"/>
          <w14:ligatures w14:val="none"/>
        </w:rPr>
        <w:t>Supplementary Figures</w:t>
      </w:r>
    </w:p>
    <w:p w14:paraId="096CDBA7" w14:textId="77777777" w:rsidR="0043766F" w:rsidRDefault="0043766F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0EF01D18" w14:textId="77777777" w:rsidR="00A83D39" w:rsidRPr="00C8198A" w:rsidRDefault="00A83D39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69782300" w14:textId="77777777" w:rsidR="0043766F" w:rsidRPr="00C8198A" w:rsidRDefault="0043766F" w:rsidP="00577C59">
      <w:pPr>
        <w:ind w:firstLine="360"/>
        <w:rPr>
          <w:rStyle w:val="normaltextrun"/>
          <w:rFonts w:ascii="Calibri" w:hAnsi="Calibri" w:cs="Calibri"/>
          <w:color w:val="D13438"/>
          <w:sz w:val="20"/>
          <w:szCs w:val="20"/>
          <w:u w:val="single"/>
          <w:shd w:val="clear" w:color="auto" w:fill="FFFFFF"/>
          <w:lang w:val="en-US"/>
        </w:rPr>
      </w:pPr>
      <w:r w:rsidRPr="00C8198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006491A6" wp14:editId="2D343D1C">
            <wp:extent cx="1974850" cy="1936750"/>
            <wp:effectExtent l="0" t="0" r="6350" b="0"/>
            <wp:docPr id="1724572890" name="Kuva 17245728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3A046" w14:textId="1D527948" w:rsidR="0043766F" w:rsidRPr="00577C59" w:rsidRDefault="0043766F" w:rsidP="00577C59">
      <w:pPr>
        <w:ind w:firstLine="360"/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262E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1.</w:t>
      </w:r>
      <w:r w:rsidRPr="00577C5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AMS genotyping of recipient </w:t>
      </w:r>
      <w:proofErr w:type="spellStart"/>
      <w:r w:rsidRPr="00577C5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öyliö</w:t>
      </w:r>
      <w:proofErr w:type="spellEnd"/>
      <w:r w:rsidRPr="00577C5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K2 </w:t>
      </w:r>
      <w:r w:rsidR="00577C5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ransmission replicates </w:t>
      </w:r>
      <w:r w:rsidRPr="00577C5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donor 94233-PV13-MV1-2.</w:t>
      </w:r>
      <w:r w:rsidRPr="00577C59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77887F22" w14:textId="77777777" w:rsidR="0043766F" w:rsidRPr="00C8198A" w:rsidRDefault="0043766F" w:rsidP="0043766F">
      <w:pPr>
        <w:rPr>
          <w:rStyle w:val="eop"/>
          <w:rFonts w:ascii="Calibri" w:hAnsi="Calibri" w:cs="Calibri"/>
          <w:color w:val="D13438"/>
          <w:sz w:val="20"/>
          <w:szCs w:val="20"/>
          <w:shd w:val="clear" w:color="auto" w:fill="FFFFFF"/>
          <w:lang w:val="en-US"/>
        </w:rPr>
      </w:pPr>
    </w:p>
    <w:p w14:paraId="4A823629" w14:textId="77777777" w:rsidR="0043766F" w:rsidRPr="00C8198A" w:rsidRDefault="0043766F" w:rsidP="0043766F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fi-FI"/>
          <w14:ligatures w14:val="none"/>
        </w:rPr>
      </w:pPr>
    </w:p>
    <w:p w14:paraId="0779DF4C" w14:textId="5A17F0C3" w:rsidR="0043766F" w:rsidRPr="001C170D" w:rsidRDefault="00FC3EC8" w:rsidP="0043766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sv-SE" w:eastAsia="fi-FI"/>
          <w14:ligatures w14:val="none"/>
        </w:rPr>
      </w:pPr>
      <w:proofErr w:type="spellStart"/>
      <w:r w:rsidRPr="001C170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sv-SE" w:eastAsia="fi-FI"/>
          <w14:ligatures w14:val="none"/>
        </w:rPr>
        <w:t>References</w:t>
      </w:r>
      <w:proofErr w:type="spellEnd"/>
      <w:r w:rsidRPr="001C170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sv-SE" w:eastAsia="fi-FI"/>
          <w14:ligatures w14:val="none"/>
        </w:rPr>
        <w:t xml:space="preserve"> </w:t>
      </w:r>
    </w:p>
    <w:p w14:paraId="43E10706" w14:textId="77777777" w:rsidR="00FC3EC8" w:rsidRPr="001C170D" w:rsidRDefault="00FC3EC8" w:rsidP="0043766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sv-SE" w:eastAsia="fi-FI"/>
          <w14:ligatures w14:val="none"/>
        </w:rPr>
      </w:pPr>
    </w:p>
    <w:p w14:paraId="2CFD7A9F" w14:textId="6319F069" w:rsidR="002D0412" w:rsidRPr="002D0412" w:rsidRDefault="002D0412" w:rsidP="002D041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sv-SE" w:eastAsia="fi-FI"/>
          <w14:ligatures w14:val="none"/>
        </w:rPr>
        <w:t xml:space="preserve">Hantula, J., </w:t>
      </w:r>
      <w:proofErr w:type="spellStart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sv-SE" w:eastAsia="fi-FI"/>
          <w14:ligatures w14:val="none"/>
        </w:rPr>
        <w:t>Dusabenyagasani</w:t>
      </w:r>
      <w:proofErr w:type="spellEnd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sv-SE" w:eastAsia="fi-FI"/>
          <w14:ligatures w14:val="none"/>
        </w:rPr>
        <w:t xml:space="preserve">, M., &amp; </w:t>
      </w:r>
      <w:proofErr w:type="spellStart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sv-SE" w:eastAsia="fi-FI"/>
          <w14:ligatures w14:val="none"/>
        </w:rPr>
        <w:t>Hamelin</w:t>
      </w:r>
      <w:proofErr w:type="spellEnd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sv-SE" w:eastAsia="fi-FI"/>
          <w14:ligatures w14:val="none"/>
        </w:rPr>
        <w:t xml:space="preserve">, R. C. (1996). 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Random amplified microsatellites (RAMS)—a novel method for characterizing genetic variation within fungi. </w:t>
      </w:r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European Journal of Forest Pathology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, </w:t>
      </w:r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26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(3), 159-166. </w:t>
      </w:r>
      <w:hyperlink r:id="rId11" w:history="1">
        <w:r w:rsidR="00690444" w:rsidRPr="001F00AF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111/j.1439-0329.1996.tb00720.x</w:t>
        </w:r>
      </w:hyperlink>
      <w:r w:rsid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</w:p>
    <w:p w14:paraId="1076EA98" w14:textId="77777777" w:rsidR="00F81F7A" w:rsidRPr="001F5915" w:rsidRDefault="00F81F7A" w:rsidP="0043766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5EFC4603" w14:textId="55754F7A" w:rsidR="00FC3EC8" w:rsidRDefault="00FC3EC8" w:rsidP="0043766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Hantula, J., Mäkelä, S., </w:t>
      </w:r>
      <w:proofErr w:type="spellStart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Xu</w:t>
      </w:r>
      <w:proofErr w:type="spellEnd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, P., Brusila, V., Nuorteva, H., Kashif, M., </w:t>
      </w:r>
      <w:proofErr w:type="spellStart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Hyder</w:t>
      </w:r>
      <w:proofErr w:type="spellEnd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, R., &amp; Vainio, E. J. (2020). </w:t>
      </w:r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Multiple virus infections on </w:t>
      </w:r>
      <w:proofErr w:type="spellStart"/>
      <w:r w:rsidRPr="001F5915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sp. </w:t>
      </w:r>
      <w:r w:rsidRPr="001F5915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Fungal Biology, 124</w:t>
      </w:r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(2). </w:t>
      </w:r>
      <w:hyperlink r:id="rId12" w:history="1">
        <w:r w:rsidRPr="00690444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016/j.funbio.2019.12.004</w:t>
        </w:r>
      </w:hyperlink>
    </w:p>
    <w:p w14:paraId="6748FE87" w14:textId="77777777" w:rsid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56303B65" w14:textId="0E54F235" w:rsidR="00FC3EC8" w:rsidRP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lastRenderedPageBreak/>
        <w:t xml:space="preserve">Kashif, M., Hyder, R., Perez, D. D. V., Hantula, J., &amp; Vainio, E. J. (2015).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wood decay fungi host diverse and globally distributed viruses related to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Helicobasidium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mompa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partitivirus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V70. </w:t>
      </w:r>
      <w:r w:rsidRPr="00690444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Virus research, 195</w:t>
      </w: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, 119-123. </w:t>
      </w:r>
      <w:hyperlink r:id="rId13" w:tgtFrame="_blank" w:tooltip="Persistent link using digital object identifier" w:history="1">
        <w:r w:rsidRPr="001C170D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016/j.virusres.2014.09.002</w:t>
        </w:r>
      </w:hyperlink>
    </w:p>
    <w:p w14:paraId="2DCD47C4" w14:textId="77777777" w:rsid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7BDFC92C" w14:textId="442A36F3" w:rsid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Kashif, M., </w:t>
      </w:r>
      <w:proofErr w:type="spellStart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Jurvansuu</w:t>
      </w:r>
      <w:proofErr w:type="spellEnd"/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, J., Vainio, E. J., &amp; Hantula, J. (2019).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Alphapartitiviruses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of </w:t>
      </w:r>
      <w:proofErr w:type="spellStart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wood decay fungi affect each other's transmission and host growth. </w:t>
      </w:r>
      <w:r w:rsidRPr="00690444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Frontiers in Cellular and Infection Microbiology, 9</w:t>
      </w: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, 64. </w:t>
      </w:r>
      <w:hyperlink r:id="rId14" w:history="1">
        <w:r w:rsidRPr="001F00AF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3389/fcimb.2019.00064</w:t>
        </w:r>
      </w:hyperlink>
    </w:p>
    <w:p w14:paraId="26E94EAA" w14:textId="77777777" w:rsid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3C68A7DC" w14:textId="77777777" w:rsidR="00FC3EC8" w:rsidRP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Piri, T., Vainio, E. J., &amp; Hantula, J. (2023). </w:t>
      </w: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Preventing mycelial spread of </w:t>
      </w:r>
      <w:proofErr w:type="spellStart"/>
      <w:r w:rsidRPr="00FC3EC8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FC3EC8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FC3EC8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annosum</w:t>
      </w:r>
      <w:proofErr w:type="spellEnd"/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in young Scots pine stands using fungal and viral biocontrol agents. </w:t>
      </w:r>
      <w:r w:rsidRPr="00FC3EC8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Biological Control</w:t>
      </w: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, </w:t>
      </w:r>
      <w:r w:rsidRPr="00FC3EC8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184</w:t>
      </w:r>
      <w:r w:rsidRPr="00FC3EC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. </w:t>
      </w:r>
      <w:hyperlink r:id="rId15">
        <w:r w:rsidRPr="00FC3EC8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016/j.biocontrol.2023.105263</w:t>
        </w:r>
      </w:hyperlink>
    </w:p>
    <w:p w14:paraId="42241464" w14:textId="77777777" w:rsidR="00FC3EC8" w:rsidRDefault="00FC3EC8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25D002F5" w14:textId="23F1D5B7" w:rsidR="002D0412" w:rsidRPr="002D0412" w:rsidRDefault="002D0412" w:rsidP="002D041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</w:pPr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Vainio, E. J., </w:t>
      </w:r>
      <w:proofErr w:type="spellStart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Hyder</w:t>
      </w:r>
      <w:proofErr w:type="spellEnd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, R., </w:t>
      </w:r>
      <w:proofErr w:type="spellStart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Aday</w:t>
      </w:r>
      <w:proofErr w:type="spellEnd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, G., Hansen, E., Piri, T., </w:t>
      </w:r>
      <w:proofErr w:type="spellStart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Doğmuş</w:t>
      </w:r>
      <w:proofErr w:type="spellEnd"/>
      <w:r w:rsidRPr="001F591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-Lehtijärvi, T., ... 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&amp; Hantula, J. (2012). Population structure of a novel putative mycovirus infecting the conifer root-rot fungus </w:t>
      </w:r>
      <w:proofErr w:type="spellStart"/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annosum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sensu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lato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. </w:t>
      </w:r>
      <w:proofErr w:type="spellStart"/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eastAsia="fi-FI"/>
          <w14:ligatures w14:val="none"/>
        </w:rPr>
        <w:t>Virology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, </w:t>
      </w:r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eastAsia="fi-FI"/>
          <w14:ligatures w14:val="none"/>
        </w:rPr>
        <w:t>422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(2), </w:t>
      </w:r>
      <w:proofErr w:type="gramStart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366-376</w:t>
      </w:r>
      <w:proofErr w:type="gram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.</w:t>
      </w:r>
      <w:r w:rsid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 </w:t>
      </w:r>
      <w:r w:rsidR="00690444"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https://doi.org/10.1016/j.virol.2011.10.032</w:t>
      </w:r>
    </w:p>
    <w:p w14:paraId="2B86D405" w14:textId="77777777" w:rsidR="002D0412" w:rsidRPr="00690444" w:rsidRDefault="002D0412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</w:pPr>
    </w:p>
    <w:p w14:paraId="0E551434" w14:textId="6946142D" w:rsidR="002D0412" w:rsidRPr="000D0E25" w:rsidRDefault="002D0412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Vainio, E. J., </w:t>
      </w:r>
      <w:proofErr w:type="spellStart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Jurvansuu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, J., </w:t>
      </w:r>
      <w:proofErr w:type="spellStart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Streng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, J., Rajamäki, M. L., Hantula, J., &amp; Valkonen, J. P. (2015</w:t>
      </w:r>
      <w:r w:rsid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a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). </w:t>
      </w:r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Diagnosis and discovery of fungal viruses using deep sequencing of small RNAs. </w:t>
      </w:r>
      <w:r w:rsidRPr="000D0E25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Journal of general virology</w:t>
      </w:r>
      <w:r w:rsidRPr="000D0E2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, </w:t>
      </w:r>
      <w:r w:rsidRPr="000D0E25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96</w:t>
      </w:r>
      <w:r w:rsidRPr="000D0E2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(3), 714-725. </w:t>
      </w:r>
      <w:hyperlink r:id="rId16" w:history="1">
        <w:r w:rsidRPr="000D0E25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099/jgv.0.000003</w:t>
        </w:r>
      </w:hyperlink>
    </w:p>
    <w:p w14:paraId="766908F2" w14:textId="77777777" w:rsidR="00690444" w:rsidRPr="000D0E25" w:rsidRDefault="00690444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1EE9360C" w14:textId="713E3485" w:rsidR="00690444" w:rsidRPr="001C170D" w:rsidRDefault="00690444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Vainio, E. J., Müller, M. M., Korhonen, K., Piri, T., &amp; Hantula, J. (2015b). </w:t>
      </w:r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Viruses accumulate in aging infection centers of a fungal forest pathogen. </w:t>
      </w:r>
      <w:r w:rsidRPr="001C170D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The ISME Journal</w:t>
      </w:r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, </w:t>
      </w:r>
      <w:r w:rsidRPr="001C170D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9</w:t>
      </w:r>
      <w:r w:rsidRPr="001C170D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(2), 497-507. </w:t>
      </w:r>
      <w:hyperlink r:id="rId17" w:history="1">
        <w:r w:rsidR="000D0E25" w:rsidRPr="00D26CE9">
          <w:rPr>
            <w:rStyle w:val="Hyperlinkki"/>
            <w:rFonts w:ascii="Times New Roman" w:eastAsia="Times New Roman" w:hAnsi="Times New Roman" w:cs="Times New Roman"/>
            <w:kern w:val="0"/>
            <w:sz w:val="28"/>
            <w:szCs w:val="28"/>
            <w:lang w:val="en-US" w:eastAsia="fi-FI"/>
            <w14:ligatures w14:val="none"/>
          </w:rPr>
          <w:t>https://doi.org/10.1038/ismej.2014.145</w:t>
        </w:r>
      </w:hyperlink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</w:t>
      </w:r>
    </w:p>
    <w:p w14:paraId="38D60F63" w14:textId="77777777" w:rsidR="002D0412" w:rsidRPr="001C170D" w:rsidRDefault="002D0412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</w:pPr>
    </w:p>
    <w:p w14:paraId="2ADAE804" w14:textId="07F70EBB" w:rsidR="002D0412" w:rsidRPr="00C53405" w:rsidRDefault="002D0412" w:rsidP="00FC3EC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</w:pPr>
      <w:bookmarkStart w:id="2" w:name="_Hlk170676272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Vainio, E. J. (2019). </w:t>
      </w:r>
      <w:proofErr w:type="spellStart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Mitoviruses</w:t>
      </w:r>
      <w:proofErr w:type="spellEnd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in the conifer root rot pathogens </w:t>
      </w:r>
      <w:proofErr w:type="spellStart"/>
      <w:r w:rsidRPr="00B563E1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Heterobasidion</w:t>
      </w:r>
      <w:proofErr w:type="spellEnd"/>
      <w:r w:rsidRPr="00B563E1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 xml:space="preserve"> </w:t>
      </w:r>
      <w:proofErr w:type="spellStart"/>
      <w:r w:rsidRPr="00B563E1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annosum</w:t>
      </w:r>
      <w:proofErr w:type="spellEnd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 xml:space="preserve"> and </w:t>
      </w:r>
      <w:r w:rsidRPr="00B563E1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 xml:space="preserve">H. </w:t>
      </w:r>
      <w:proofErr w:type="spellStart"/>
      <w:r w:rsidRPr="00B563E1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val="en-US" w:eastAsia="fi-FI"/>
          <w14:ligatures w14:val="none"/>
        </w:rPr>
        <w:t>parviporum</w:t>
      </w:r>
      <w:proofErr w:type="spellEnd"/>
      <w:r w:rsidRPr="00690444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i-FI"/>
          <w14:ligatures w14:val="none"/>
        </w:rPr>
        <w:t>. </w:t>
      </w:r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eastAsia="fi-FI"/>
          <w14:ligatures w14:val="none"/>
        </w:rPr>
        <w:t xml:space="preserve">Virus </w:t>
      </w:r>
      <w:proofErr w:type="spellStart"/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eastAsia="fi-FI"/>
          <w14:ligatures w14:val="none"/>
        </w:rPr>
        <w:t>research</w:t>
      </w:r>
      <w:proofErr w:type="spellEnd"/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, </w:t>
      </w:r>
      <w:r w:rsidRPr="002D0412">
        <w:rPr>
          <w:rFonts w:ascii="Times New Roman" w:eastAsia="Times New Roman" w:hAnsi="Times New Roman" w:cs="Times New Roman"/>
          <w:i/>
          <w:iCs/>
          <w:kern w:val="0"/>
          <w:sz w:val="28"/>
          <w:szCs w:val="28"/>
          <w:lang w:eastAsia="fi-FI"/>
          <w14:ligatures w14:val="none"/>
        </w:rPr>
        <w:t>271</w:t>
      </w:r>
      <w:r w:rsidRPr="002D0412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, 197681.</w:t>
      </w:r>
      <w:r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 </w:t>
      </w:r>
      <w:bookmarkEnd w:id="2"/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fldChar w:fldCharType="begin"/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instrText>HYPERLINK "</w:instrText>
      </w:r>
      <w:r w:rsidR="000D0E25" w:rsidRPr="00690444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instrText>https://doi.org/10.1016/j.virusres.2019.197681</w:instrText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instrText>"</w:instrText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fldChar w:fldCharType="separate"/>
      </w:r>
      <w:r w:rsidR="000D0E25" w:rsidRPr="00D26CE9">
        <w:rPr>
          <w:rStyle w:val="Hyperlinkki"/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>https://doi.org/10.1016/j.virusres.2019.197681</w:t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fldChar w:fldCharType="end"/>
      </w:r>
      <w:r w:rsidR="000D0E25">
        <w:rPr>
          <w:rFonts w:ascii="Times New Roman" w:eastAsia="Times New Roman" w:hAnsi="Times New Roman" w:cs="Times New Roman"/>
          <w:kern w:val="0"/>
          <w:sz w:val="28"/>
          <w:szCs w:val="28"/>
          <w:lang w:eastAsia="fi-FI"/>
          <w14:ligatures w14:val="none"/>
        </w:rPr>
        <w:t xml:space="preserve"> </w:t>
      </w:r>
    </w:p>
    <w:sectPr w:rsidR="002D0412" w:rsidRPr="00C53405" w:rsidSect="00733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D1A7D"/>
    <w:multiLevelType w:val="multilevel"/>
    <w:tmpl w:val="A7EA2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0C4F18"/>
    <w:multiLevelType w:val="hybridMultilevel"/>
    <w:tmpl w:val="4F24A164"/>
    <w:lvl w:ilvl="0" w:tplc="040B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C1F32"/>
    <w:multiLevelType w:val="hybridMultilevel"/>
    <w:tmpl w:val="31B2E77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C2986"/>
    <w:multiLevelType w:val="hybridMultilevel"/>
    <w:tmpl w:val="2D5459A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F951AE"/>
    <w:multiLevelType w:val="multilevel"/>
    <w:tmpl w:val="2F4AA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B80387"/>
    <w:multiLevelType w:val="multilevel"/>
    <w:tmpl w:val="8220A6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D21132"/>
    <w:multiLevelType w:val="multilevel"/>
    <w:tmpl w:val="2F4AA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626991">
    <w:abstractNumId w:val="0"/>
  </w:num>
  <w:num w:numId="2" w16cid:durableId="916091921">
    <w:abstractNumId w:val="6"/>
  </w:num>
  <w:num w:numId="3" w16cid:durableId="1117798482">
    <w:abstractNumId w:val="5"/>
  </w:num>
  <w:num w:numId="4" w16cid:durableId="1674717557">
    <w:abstractNumId w:val="2"/>
  </w:num>
  <w:num w:numId="5" w16cid:durableId="1028022206">
    <w:abstractNumId w:val="4"/>
  </w:num>
  <w:num w:numId="6" w16cid:durableId="409932647">
    <w:abstractNumId w:val="3"/>
  </w:num>
  <w:num w:numId="7" w16cid:durableId="142857704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ininen Elina (LUKE)">
    <w15:presenceInfo w15:providerId="AD" w15:userId="S::ext.elina.roininen@luke.fi::ef1286ca-67b7-4ce3-ae0a-d04e326c4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26"/>
    <w:rsid w:val="00031649"/>
    <w:rsid w:val="00033B8A"/>
    <w:rsid w:val="000521EC"/>
    <w:rsid w:val="00052F23"/>
    <w:rsid w:val="00054F0F"/>
    <w:rsid w:val="000879A0"/>
    <w:rsid w:val="00094E11"/>
    <w:rsid w:val="000B4836"/>
    <w:rsid w:val="000D0E25"/>
    <w:rsid w:val="00143D9B"/>
    <w:rsid w:val="00164722"/>
    <w:rsid w:val="001B2E9B"/>
    <w:rsid w:val="001C170D"/>
    <w:rsid w:val="001C4672"/>
    <w:rsid w:val="001C4D08"/>
    <w:rsid w:val="001C5E68"/>
    <w:rsid w:val="001C6BE7"/>
    <w:rsid w:val="001F5915"/>
    <w:rsid w:val="00202902"/>
    <w:rsid w:val="00205F7D"/>
    <w:rsid w:val="00233A9C"/>
    <w:rsid w:val="00266E83"/>
    <w:rsid w:val="002B5964"/>
    <w:rsid w:val="002D0412"/>
    <w:rsid w:val="002D3658"/>
    <w:rsid w:val="002D4F08"/>
    <w:rsid w:val="002D5C25"/>
    <w:rsid w:val="00313F00"/>
    <w:rsid w:val="00343BA0"/>
    <w:rsid w:val="00370BA9"/>
    <w:rsid w:val="003C6625"/>
    <w:rsid w:val="003D792B"/>
    <w:rsid w:val="00411512"/>
    <w:rsid w:val="0042102F"/>
    <w:rsid w:val="00424742"/>
    <w:rsid w:val="0043766F"/>
    <w:rsid w:val="0045127E"/>
    <w:rsid w:val="00471CBC"/>
    <w:rsid w:val="00476640"/>
    <w:rsid w:val="0049678F"/>
    <w:rsid w:val="004A691D"/>
    <w:rsid w:val="004B0074"/>
    <w:rsid w:val="004D504B"/>
    <w:rsid w:val="005012F2"/>
    <w:rsid w:val="00501545"/>
    <w:rsid w:val="005308AF"/>
    <w:rsid w:val="00537D27"/>
    <w:rsid w:val="005416CC"/>
    <w:rsid w:val="00541995"/>
    <w:rsid w:val="0054262E"/>
    <w:rsid w:val="00542D2E"/>
    <w:rsid w:val="00552196"/>
    <w:rsid w:val="005772D8"/>
    <w:rsid w:val="00577C59"/>
    <w:rsid w:val="005A077A"/>
    <w:rsid w:val="005C1D79"/>
    <w:rsid w:val="005E3C78"/>
    <w:rsid w:val="00632594"/>
    <w:rsid w:val="00635965"/>
    <w:rsid w:val="00645C5C"/>
    <w:rsid w:val="00686626"/>
    <w:rsid w:val="00690444"/>
    <w:rsid w:val="00694218"/>
    <w:rsid w:val="006A0B5C"/>
    <w:rsid w:val="006B676D"/>
    <w:rsid w:val="006C3C50"/>
    <w:rsid w:val="006C4B02"/>
    <w:rsid w:val="006E5485"/>
    <w:rsid w:val="006E6213"/>
    <w:rsid w:val="00704BAA"/>
    <w:rsid w:val="00733257"/>
    <w:rsid w:val="00733B76"/>
    <w:rsid w:val="007A7EF6"/>
    <w:rsid w:val="007D52DB"/>
    <w:rsid w:val="008128A3"/>
    <w:rsid w:val="00821EFF"/>
    <w:rsid w:val="00822D18"/>
    <w:rsid w:val="00822DA1"/>
    <w:rsid w:val="008335D5"/>
    <w:rsid w:val="00842E57"/>
    <w:rsid w:val="00843101"/>
    <w:rsid w:val="00851385"/>
    <w:rsid w:val="0089108E"/>
    <w:rsid w:val="00893D9E"/>
    <w:rsid w:val="008A35C1"/>
    <w:rsid w:val="008E064A"/>
    <w:rsid w:val="008E0C7B"/>
    <w:rsid w:val="008E3121"/>
    <w:rsid w:val="008E762F"/>
    <w:rsid w:val="0091171B"/>
    <w:rsid w:val="00952FD9"/>
    <w:rsid w:val="009635ED"/>
    <w:rsid w:val="00976B26"/>
    <w:rsid w:val="009945DF"/>
    <w:rsid w:val="00A00C21"/>
    <w:rsid w:val="00A23275"/>
    <w:rsid w:val="00A311A4"/>
    <w:rsid w:val="00A3372E"/>
    <w:rsid w:val="00A34F7B"/>
    <w:rsid w:val="00A83D39"/>
    <w:rsid w:val="00AA5A42"/>
    <w:rsid w:val="00AB2571"/>
    <w:rsid w:val="00AB5686"/>
    <w:rsid w:val="00B25035"/>
    <w:rsid w:val="00B2565A"/>
    <w:rsid w:val="00B563E1"/>
    <w:rsid w:val="00B87FD0"/>
    <w:rsid w:val="00B904FF"/>
    <w:rsid w:val="00BD1327"/>
    <w:rsid w:val="00C0692C"/>
    <w:rsid w:val="00C41C05"/>
    <w:rsid w:val="00C41FD1"/>
    <w:rsid w:val="00C53405"/>
    <w:rsid w:val="00C708A7"/>
    <w:rsid w:val="00C8198A"/>
    <w:rsid w:val="00C922BB"/>
    <w:rsid w:val="00C92CC3"/>
    <w:rsid w:val="00CE4C82"/>
    <w:rsid w:val="00D14290"/>
    <w:rsid w:val="00D4146C"/>
    <w:rsid w:val="00D51312"/>
    <w:rsid w:val="00D61D82"/>
    <w:rsid w:val="00D751FA"/>
    <w:rsid w:val="00D97EBE"/>
    <w:rsid w:val="00DE5DBE"/>
    <w:rsid w:val="00DF088E"/>
    <w:rsid w:val="00E04D52"/>
    <w:rsid w:val="00E46FA7"/>
    <w:rsid w:val="00E73B4B"/>
    <w:rsid w:val="00E83946"/>
    <w:rsid w:val="00ED3B68"/>
    <w:rsid w:val="00EE0103"/>
    <w:rsid w:val="00EE42ED"/>
    <w:rsid w:val="00EF4C10"/>
    <w:rsid w:val="00F02210"/>
    <w:rsid w:val="00F06464"/>
    <w:rsid w:val="00F121F6"/>
    <w:rsid w:val="00F1501D"/>
    <w:rsid w:val="00F23EB0"/>
    <w:rsid w:val="00F274EA"/>
    <w:rsid w:val="00F361D9"/>
    <w:rsid w:val="00F50618"/>
    <w:rsid w:val="00F66422"/>
    <w:rsid w:val="00F74EFB"/>
    <w:rsid w:val="00F81F7A"/>
    <w:rsid w:val="00F821C3"/>
    <w:rsid w:val="00F93A08"/>
    <w:rsid w:val="00FB3A84"/>
    <w:rsid w:val="00FB56F3"/>
    <w:rsid w:val="00FB5CE7"/>
    <w:rsid w:val="00FC3EC8"/>
    <w:rsid w:val="2CC4F219"/>
    <w:rsid w:val="4AEE40CD"/>
    <w:rsid w:val="6704B8D2"/>
    <w:rsid w:val="735C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32D0E"/>
  <w15:docId w15:val="{5598FF24-DBD7-46C5-AABB-E87EC1613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ragraph">
    <w:name w:val="paragraph"/>
    <w:basedOn w:val="Normaali"/>
    <w:rsid w:val="00976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normaltextrun">
    <w:name w:val="normaltextrun"/>
    <w:basedOn w:val="Kappaleenoletusfontti"/>
    <w:rsid w:val="00976B26"/>
  </w:style>
  <w:style w:type="character" w:customStyle="1" w:styleId="eop">
    <w:name w:val="eop"/>
    <w:basedOn w:val="Kappaleenoletusfontti"/>
    <w:rsid w:val="00976B26"/>
  </w:style>
  <w:style w:type="character" w:customStyle="1" w:styleId="findhit">
    <w:name w:val="findhit"/>
    <w:basedOn w:val="Kappaleenoletusfontti"/>
    <w:rsid w:val="00976B26"/>
  </w:style>
  <w:style w:type="paragraph" w:styleId="Luettelokappale">
    <w:name w:val="List Paragraph"/>
    <w:basedOn w:val="Normaali"/>
    <w:uiPriority w:val="34"/>
    <w:qFormat/>
    <w:rsid w:val="002D3658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645C5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45C5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45C5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45C5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45C5C"/>
    <w:rPr>
      <w:b/>
      <w:bCs/>
      <w:sz w:val="20"/>
      <w:szCs w:val="20"/>
    </w:rPr>
  </w:style>
  <w:style w:type="table" w:styleId="TaulukkoRuudukko">
    <w:name w:val="Table Grid"/>
    <w:basedOn w:val="Normaalitaulukko"/>
    <w:uiPriority w:val="39"/>
    <w:rsid w:val="00F15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F06464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F274EA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274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31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4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0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2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0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9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00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5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84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0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14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0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7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2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5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9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77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1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6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9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6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82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8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1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3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9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7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5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0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1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95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40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8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7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0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4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1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7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8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3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7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0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1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6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5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8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8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5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63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1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9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0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8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0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7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5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7561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7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58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2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2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2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39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4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5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8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26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29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1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9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5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1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2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5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1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92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95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74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96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1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7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0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1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1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1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47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6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5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20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28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80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48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57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0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4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96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0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7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38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2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4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4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6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43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62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44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6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84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28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7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90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4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9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7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7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74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8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10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3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4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68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8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05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7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60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21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3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9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0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5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4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70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7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9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16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53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8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50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7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4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3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71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76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91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5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77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5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64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3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92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4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62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87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69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3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67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01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8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10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85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35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66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0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8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1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4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02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57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73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9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7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01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8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1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4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83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45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49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73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02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03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5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34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72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15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5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43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45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2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6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0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7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1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1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5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3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77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0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1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96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1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67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3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1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1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3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81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80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16/j.virusres.2014.09.002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16/j.funbio.2019.12.004" TargetMode="External"/><Relationship Id="rId17" Type="http://schemas.openxmlformats.org/officeDocument/2006/relationships/hyperlink" Target="https://doi.org/10.1038/ismej.2014.14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99/jgv.0.000003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11/j.1439-0329.1996.tb00720.x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16/j.biocontrol.2023.105263" TargetMode="External"/><Relationship Id="rId10" Type="http://schemas.openxmlformats.org/officeDocument/2006/relationships/image" Target="media/image1.png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doi.org/10.3389/fcimb.2019.00064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0CEA471A68C4CA20FFB90FD7FA951" ma:contentTypeVersion="6" ma:contentTypeDescription="Create a new document." ma:contentTypeScope="" ma:versionID="f332d68f6e7ff4ad85d267659d47cf7b">
  <xsd:schema xmlns:xsd="http://www.w3.org/2001/XMLSchema" xmlns:xs="http://www.w3.org/2001/XMLSchema" xmlns:p="http://schemas.microsoft.com/office/2006/metadata/properties" xmlns:ns2="fba07333-0731-4390-bfdc-f3ad1b6f3f46" xmlns:ns3="3d1f6bf7-ab41-48bc-8432-20d787ef4530" targetNamespace="http://schemas.microsoft.com/office/2006/metadata/properties" ma:root="true" ma:fieldsID="30408f9776dca312ac0818631d096500" ns2:_="" ns3:_="">
    <xsd:import namespace="fba07333-0731-4390-bfdc-f3ad1b6f3f46"/>
    <xsd:import namespace="3d1f6bf7-ab41-48bc-8432-20d787ef45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a07333-0731-4390-bfdc-f3ad1b6f3f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f6bf7-ab41-48bc-8432-20d787ef4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DA540B-F3DA-4CFB-A0DF-31B74FCFC5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DA7D65-08FA-4C50-9E8D-3986B25B0C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C191DF-9ED0-4F6B-8A61-58507C8A06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59DD65-4EA1-4EA0-AA0C-9D7305B8F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a07333-0731-4390-bfdc-f3ad1b6f3f46"/>
    <ds:schemaRef ds:uri="3d1f6bf7-ab41-48bc-8432-20d787ef4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817</Words>
  <Characters>14719</Characters>
  <Application>Microsoft Office Word</Application>
  <DocSecurity>0</DocSecurity>
  <Lines>122</Lines>
  <Paragraphs>3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oininen</dc:creator>
  <cp:keywords/>
  <dc:description/>
  <cp:lastModifiedBy>Roininen Elina (LUKE)</cp:lastModifiedBy>
  <cp:revision>114</cp:revision>
  <dcterms:created xsi:type="dcterms:W3CDTF">2024-05-21T20:43:00Z</dcterms:created>
  <dcterms:modified xsi:type="dcterms:W3CDTF">2024-07-0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40CEA471A68C4CA20FFB90FD7FA951</vt:lpwstr>
  </property>
</Properties>
</file>